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8C3" w:rsidRDefault="0051242C" w:rsidP="00BB18C3">
      <w:pPr>
        <w:autoSpaceDE w:val="0"/>
        <w:autoSpaceDN w:val="0"/>
        <w:adjustRightInd w:val="0"/>
        <w:spacing w:after="0" w:line="240" w:lineRule="auto"/>
        <w:ind w:left="-28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96774D" w:rsidRDefault="0096774D" w:rsidP="00BB18C3">
      <w:pPr>
        <w:autoSpaceDE w:val="0"/>
        <w:autoSpaceDN w:val="0"/>
        <w:adjustRightInd w:val="0"/>
        <w:spacing w:after="0" w:line="240" w:lineRule="auto"/>
        <w:ind w:left="-284"/>
        <w:rPr>
          <w:rFonts w:ascii="Times New Roman" w:hAnsi="Times New Roman" w:cs="Times New Roman"/>
          <w:b/>
          <w:sz w:val="24"/>
          <w:szCs w:val="24"/>
        </w:rPr>
      </w:pPr>
    </w:p>
    <w:p w:rsidR="00BB18C3" w:rsidRDefault="0096774D" w:rsidP="0096774D">
      <w:pPr>
        <w:autoSpaceDE w:val="0"/>
        <w:autoSpaceDN w:val="0"/>
        <w:adjustRightInd w:val="0"/>
        <w:spacing w:after="0" w:line="240" w:lineRule="auto"/>
        <w:ind w:left="-284"/>
        <w:rPr>
          <w:rFonts w:ascii="Times New Roman" w:hAnsi="Times New Roman" w:cs="Times New Roman"/>
          <w:sz w:val="24"/>
          <w:szCs w:val="24"/>
          <w:lang w:val="en-NZ"/>
        </w:rPr>
      </w:pPr>
      <w:r w:rsidRPr="0096774D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B31D4B">
        <w:rPr>
          <w:rFonts w:ascii="Times New Roman" w:hAnsi="Times New Roman" w:cs="Times New Roman"/>
          <w:sz w:val="24"/>
          <w:szCs w:val="24"/>
        </w:rPr>
        <w:t>S</w:t>
      </w:r>
      <w:r w:rsidRPr="0096774D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96774D">
        <w:rPr>
          <w:rFonts w:ascii="Times New Roman" w:hAnsi="Times New Roman" w:cs="Times New Roman"/>
          <w:sz w:val="24"/>
          <w:szCs w:val="24"/>
        </w:rPr>
        <w:t>-4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18C3" w:rsidRPr="0006770D">
        <w:rPr>
          <w:rFonts w:ascii="Times New Roman" w:hAnsi="Times New Roman" w:cs="Times New Roman"/>
          <w:sz w:val="24"/>
          <w:szCs w:val="24"/>
          <w:lang w:val="en-NZ"/>
        </w:rPr>
        <w:t xml:space="preserve">Estimated fixed effects of soil </w:t>
      </w:r>
      <w:proofErr w:type="spellStart"/>
      <w:r w:rsidR="00BB18C3" w:rsidRPr="00BB18C3">
        <w:rPr>
          <w:rFonts w:ascii="Times New Roman" w:hAnsi="Times New Roman" w:cs="Times New Roman"/>
          <w:i/>
          <w:sz w:val="24"/>
          <w:szCs w:val="24"/>
          <w:lang w:val="en-NZ"/>
        </w:rPr>
        <w:t>Phytophthora</w:t>
      </w:r>
      <w:proofErr w:type="spellEnd"/>
      <w:r w:rsidR="00BB18C3" w:rsidRPr="00BB18C3">
        <w:rPr>
          <w:rFonts w:ascii="Times New Roman" w:hAnsi="Times New Roman" w:cs="Times New Roman"/>
          <w:i/>
          <w:sz w:val="24"/>
          <w:szCs w:val="24"/>
          <w:lang w:val="en-NZ"/>
        </w:rPr>
        <w:t xml:space="preserve"> </w:t>
      </w:r>
      <w:proofErr w:type="spellStart"/>
      <w:r w:rsidR="00BB18C3" w:rsidRPr="00BB18C3">
        <w:rPr>
          <w:rFonts w:ascii="Times New Roman" w:hAnsi="Times New Roman" w:cs="AdvPSMER-R"/>
          <w:i/>
          <w:sz w:val="24"/>
          <w:szCs w:val="20"/>
          <w:lang w:val="en-NZ"/>
        </w:rPr>
        <w:t>agathidicida</w:t>
      </w:r>
      <w:proofErr w:type="spellEnd"/>
      <w:r w:rsidR="00BB18C3" w:rsidRPr="0006770D">
        <w:rPr>
          <w:rFonts w:ascii="Times New Roman" w:hAnsi="Times New Roman" w:cs="AdvPSMER-R"/>
          <w:sz w:val="24"/>
          <w:szCs w:val="20"/>
          <w:lang w:val="en-NZ"/>
        </w:rPr>
        <w:t xml:space="preserve"> </w:t>
      </w:r>
      <w:r w:rsidR="00BB18C3" w:rsidRPr="0006770D">
        <w:rPr>
          <w:rFonts w:ascii="Times New Roman" w:hAnsi="Times New Roman" w:cs="Times New Roman"/>
          <w:sz w:val="24"/>
          <w:szCs w:val="24"/>
          <w:lang w:val="en-NZ"/>
        </w:rPr>
        <w:t xml:space="preserve">DNA concentration (DNA), canopy density (CD), water yield (WY) and interactions using linear mixed models. Sampling date (23 June 2015 to 20 June 2016, n =18) was used as a random factor. The model/s with the highest explanatory power was identified when the model with the lowest </w:t>
      </w:r>
      <w:proofErr w:type="spellStart"/>
      <w:r w:rsidR="00BB18C3" w:rsidRPr="0006770D">
        <w:rPr>
          <w:rFonts w:ascii="Times New Roman" w:hAnsi="Times New Roman" w:cs="Times New Roman"/>
          <w:sz w:val="24"/>
          <w:szCs w:val="24"/>
          <w:lang w:val="en-NZ"/>
        </w:rPr>
        <w:t>Akaike</w:t>
      </w:r>
      <w:proofErr w:type="spellEnd"/>
      <w:r w:rsidR="00BB18C3" w:rsidRPr="0006770D">
        <w:rPr>
          <w:rFonts w:ascii="Times New Roman" w:hAnsi="Times New Roman" w:cs="Times New Roman"/>
          <w:sz w:val="24"/>
          <w:szCs w:val="24"/>
          <w:lang w:val="en-NZ"/>
        </w:rPr>
        <w:t xml:space="preserve"> Information Criterion (AIC) value differed by more than 3 from other models (Burnham and Anderson 2002).</w:t>
      </w:r>
    </w:p>
    <w:p w:rsidR="0096774D" w:rsidRPr="0006770D" w:rsidRDefault="0096774D" w:rsidP="0096774D">
      <w:pPr>
        <w:autoSpaceDE w:val="0"/>
        <w:autoSpaceDN w:val="0"/>
        <w:adjustRightInd w:val="0"/>
        <w:spacing w:after="0" w:line="240" w:lineRule="auto"/>
        <w:ind w:left="-284"/>
        <w:rPr>
          <w:rFonts w:ascii="Times New Roman" w:hAnsi="Times New Roman" w:cs="Times New Roman"/>
          <w:sz w:val="24"/>
          <w:szCs w:val="24"/>
          <w:lang w:val="en-NZ"/>
        </w:rPr>
      </w:pPr>
    </w:p>
    <w:p w:rsidR="00BB18C3" w:rsidRPr="0006770D" w:rsidRDefault="00E2420E" w:rsidP="00BB18C3">
      <w:pPr>
        <w:autoSpaceDE w:val="0"/>
        <w:autoSpaceDN w:val="0"/>
        <w:adjustRightInd w:val="0"/>
        <w:spacing w:after="120" w:line="240" w:lineRule="auto"/>
        <w:ind w:left="-284"/>
        <w:rPr>
          <w:rFonts w:ascii="Times New Roman" w:hAnsi="Times New Roman" w:cs="Times New Roman"/>
          <w:sz w:val="24"/>
          <w:szCs w:val="24"/>
          <w:lang w:val="en-NZ"/>
        </w:rPr>
      </w:pPr>
      <w:r w:rsidRPr="0006770D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B31D4B">
        <w:rPr>
          <w:rFonts w:ascii="Times New Roman" w:hAnsi="Times New Roman" w:cs="Times New Roman"/>
          <w:sz w:val="24"/>
          <w:szCs w:val="24"/>
        </w:rPr>
        <w:t>S</w:t>
      </w:r>
      <w:r w:rsidRPr="0006770D">
        <w:rPr>
          <w:rFonts w:ascii="Times New Roman" w:hAnsi="Times New Roman" w:cs="Times New Roman"/>
          <w:sz w:val="24"/>
          <w:szCs w:val="24"/>
        </w:rPr>
        <w:t>1a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B18C3" w:rsidRPr="0006770D">
        <w:rPr>
          <w:rFonts w:ascii="Times New Roman" w:hAnsi="Times New Roman" w:cs="Times New Roman"/>
          <w:sz w:val="24"/>
          <w:szCs w:val="24"/>
        </w:rPr>
        <w:t>Throughfall</w:t>
      </w:r>
      <w:proofErr w:type="spellEnd"/>
      <w:r w:rsidR="00BB18C3" w:rsidRPr="0006770D">
        <w:rPr>
          <w:rFonts w:ascii="Times New Roman" w:hAnsi="Times New Roman" w:cs="Times New Roman"/>
          <w:sz w:val="24"/>
          <w:szCs w:val="24"/>
        </w:rPr>
        <w:t xml:space="preserve"> – Concentration (mg l</w:t>
      </w:r>
      <w:r w:rsidR="00BB18C3" w:rsidRPr="000677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B18C3" w:rsidRPr="0006770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512" w:type="dxa"/>
        <w:tblInd w:w="-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856"/>
        <w:gridCol w:w="718"/>
        <w:gridCol w:w="808"/>
        <w:gridCol w:w="809"/>
        <w:gridCol w:w="876"/>
        <w:gridCol w:w="718"/>
        <w:gridCol w:w="808"/>
        <w:gridCol w:w="809"/>
        <w:gridCol w:w="993"/>
        <w:gridCol w:w="718"/>
        <w:gridCol w:w="808"/>
        <w:gridCol w:w="809"/>
        <w:gridCol w:w="993"/>
        <w:gridCol w:w="718"/>
        <w:gridCol w:w="808"/>
        <w:gridCol w:w="809"/>
      </w:tblGrid>
      <w:tr w:rsidR="00BB18C3" w:rsidRPr="008109A5" w:rsidTr="009A0686">
        <w:tc>
          <w:tcPr>
            <w:tcW w:w="1454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91" w:type="dxa"/>
            <w:gridSpan w:val="4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K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11" w:type="dxa"/>
            <w:gridSpan w:val="4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a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g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BB18C3" w:rsidRPr="008109A5" w:rsidTr="009A0686">
        <w:tc>
          <w:tcPr>
            <w:tcW w:w="1454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BB18C3" w:rsidRPr="008109A5" w:rsidTr="009A0686">
        <w:tc>
          <w:tcPr>
            <w:tcW w:w="1454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162</w:t>
            </w:r>
          </w:p>
        </w:tc>
        <w:tc>
          <w:tcPr>
            <w:tcW w:w="718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7</w:t>
            </w:r>
          </w:p>
        </w:tc>
        <w:tc>
          <w:tcPr>
            <w:tcW w:w="808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809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17.179</w:t>
            </w: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19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1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316.353</w:t>
            </w: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123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31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22.319</w:t>
            </w: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11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75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04.468</w:t>
            </w: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.110</w:t>
            </w:r>
          </w:p>
        </w:tc>
        <w:tc>
          <w:tcPr>
            <w:tcW w:w="718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454</w:t>
            </w:r>
          </w:p>
        </w:tc>
        <w:tc>
          <w:tcPr>
            <w:tcW w:w="808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.586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89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921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1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954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56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596</w:t>
            </w:r>
          </w:p>
        </w:tc>
        <w:tc>
          <w:tcPr>
            <w:tcW w:w="718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39</w:t>
            </w:r>
          </w:p>
        </w:tc>
        <w:tc>
          <w:tcPr>
            <w:tcW w:w="808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809" w:type="dxa"/>
            <w:shd w:val="clear" w:color="auto" w:fill="auto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15.510</w:t>
            </w: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932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97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66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68.532</w:t>
            </w: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7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348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26.213</w:t>
            </w: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8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02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9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09.683</w:t>
            </w: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.85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07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383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63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841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3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9661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75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48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1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27.935</w:t>
            </w: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0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59.170</w:t>
            </w: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14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93.700</w:t>
            </w: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96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75.125</w:t>
            </w: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.008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62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.529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69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.1248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059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.87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omplex model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28.996</w:t>
            </w: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62.863</w:t>
            </w:r>
          </w:p>
        </w:tc>
        <w:tc>
          <w:tcPr>
            <w:tcW w:w="993" w:type="dxa"/>
            <w:vAlign w:val="center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95.121</w:t>
            </w:r>
          </w:p>
        </w:tc>
        <w:tc>
          <w:tcPr>
            <w:tcW w:w="993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78.137</w:t>
            </w: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1450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477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1202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57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3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188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39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2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139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5981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5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98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0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83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61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755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889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37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326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6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99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79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9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378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08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16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96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.1933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9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.5196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1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.111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994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.841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7354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aximal model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25.817</w:t>
            </w: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01.333</w:t>
            </w: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449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135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205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12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96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873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85.905</w:t>
            </w: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490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54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573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37.423</w:t>
            </w: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79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65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819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936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226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447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41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87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479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2473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934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794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218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41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799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5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2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2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46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6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1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56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192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92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955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57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284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14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910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578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5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20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435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 × WY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34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4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34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40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36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0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DNA × CD × WY </w:t>
            </w:r>
          </w:p>
        </w:tc>
        <w:tc>
          <w:tcPr>
            <w:tcW w:w="85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24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3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0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27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34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32</w:t>
            </w:r>
          </w:p>
        </w:tc>
        <w:tc>
          <w:tcPr>
            <w:tcW w:w="71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0</w:t>
            </w:r>
          </w:p>
        </w:tc>
        <w:tc>
          <w:tcPr>
            <w:tcW w:w="808" w:type="dxa"/>
          </w:tcPr>
          <w:p w:rsidR="00BB18C3" w:rsidRPr="008109A5" w:rsidRDefault="00BB18C3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09" w:type="dxa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B18C3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3.089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05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.607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1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.2115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769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ind w:left="-134" w:firstLine="13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.906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9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BB18C3" w:rsidRPr="008109A5" w:rsidRDefault="00BB18C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D03A6" w:rsidRPr="0006770D" w:rsidRDefault="007D03A6" w:rsidP="007D03A6">
      <w:pPr>
        <w:ind w:left="-284"/>
        <w:rPr>
          <w:rFonts w:ascii="Calibri" w:hAnsi="Calibri" w:cs="Calibri"/>
          <w:sz w:val="20"/>
          <w:szCs w:val="20"/>
        </w:rPr>
      </w:pPr>
      <w:r w:rsidRPr="0006770D">
        <w:rPr>
          <w:rFonts w:ascii="Calibri" w:hAnsi="Calibri" w:cs="Calibri"/>
          <w:sz w:val="20"/>
          <w:szCs w:val="20"/>
          <w:vertAlign w:val="superscript"/>
        </w:rPr>
        <w:t>1</w:t>
      </w:r>
      <w:r w:rsidRPr="0006770D">
        <w:rPr>
          <w:rFonts w:ascii="Calibri" w:hAnsi="Calibri" w:cs="Calibri"/>
          <w:sz w:val="20"/>
          <w:szCs w:val="20"/>
        </w:rPr>
        <w:t>response variable was ln transformed</w:t>
      </w:r>
    </w:p>
    <w:p w:rsidR="00BB18C3" w:rsidRDefault="00BB18C3">
      <w:pPr>
        <w:ind w:left="-426"/>
        <w:rPr>
          <w:rFonts w:ascii="Calibri" w:hAnsi="Calibri" w:cs="Calibri"/>
          <w:sz w:val="18"/>
          <w:szCs w:val="18"/>
        </w:rPr>
      </w:pPr>
    </w:p>
    <w:p w:rsidR="00D34374" w:rsidRDefault="00D34374">
      <w:pPr>
        <w:ind w:left="-426"/>
        <w:rPr>
          <w:rFonts w:ascii="Calibri" w:hAnsi="Calibri" w:cs="Calibri"/>
          <w:sz w:val="18"/>
          <w:szCs w:val="18"/>
        </w:rPr>
      </w:pPr>
    </w:p>
    <w:p w:rsidR="00D34374" w:rsidRDefault="00D34374">
      <w:pPr>
        <w:ind w:left="-426"/>
        <w:rPr>
          <w:rFonts w:ascii="Calibri" w:hAnsi="Calibri" w:cs="Calibri"/>
          <w:sz w:val="18"/>
          <w:szCs w:val="18"/>
        </w:rPr>
      </w:pPr>
    </w:p>
    <w:p w:rsidR="00D34374" w:rsidRDefault="00D34374" w:rsidP="00D34374">
      <w:pPr>
        <w:autoSpaceDE w:val="0"/>
        <w:autoSpaceDN w:val="0"/>
        <w:adjustRightInd w:val="0"/>
        <w:spacing w:after="120" w:line="240" w:lineRule="auto"/>
        <w:ind w:left="-284"/>
        <w:rPr>
          <w:rFonts w:ascii="Times New Roman" w:hAnsi="Times New Roman" w:cs="Times New Roman"/>
          <w:sz w:val="24"/>
          <w:szCs w:val="24"/>
        </w:rPr>
      </w:pPr>
    </w:p>
    <w:p w:rsidR="00D34374" w:rsidRPr="0006770D" w:rsidRDefault="00D34374" w:rsidP="00D34374">
      <w:pPr>
        <w:autoSpaceDE w:val="0"/>
        <w:autoSpaceDN w:val="0"/>
        <w:adjustRightInd w:val="0"/>
        <w:spacing w:after="120" w:line="240" w:lineRule="auto"/>
        <w:ind w:left="-567"/>
        <w:rPr>
          <w:rFonts w:ascii="Times New Roman" w:hAnsi="Times New Roman" w:cs="Times New Roman"/>
          <w:sz w:val="24"/>
          <w:szCs w:val="24"/>
          <w:lang w:val="en-NZ"/>
        </w:rPr>
      </w:pPr>
      <w:r w:rsidRPr="0006770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B31D4B">
        <w:rPr>
          <w:rFonts w:ascii="Times New Roman" w:hAnsi="Times New Roman" w:cs="Times New Roman"/>
          <w:sz w:val="24"/>
          <w:szCs w:val="24"/>
        </w:rPr>
        <w:t>S</w:t>
      </w:r>
      <w:r w:rsidRPr="0006770D">
        <w:rPr>
          <w:rFonts w:ascii="Times New Roman" w:hAnsi="Times New Roman" w:cs="Times New Roman"/>
          <w:sz w:val="24"/>
          <w:szCs w:val="24"/>
        </w:rPr>
        <w:t>1a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770D">
        <w:rPr>
          <w:rFonts w:ascii="Times New Roman" w:hAnsi="Times New Roman" w:cs="Times New Roman"/>
          <w:sz w:val="24"/>
          <w:szCs w:val="24"/>
        </w:rPr>
        <w:t>Throughfall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 – Concentration (mg l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770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884" w:type="dxa"/>
        <w:tblInd w:w="-4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709"/>
        <w:gridCol w:w="708"/>
        <w:gridCol w:w="709"/>
        <w:gridCol w:w="851"/>
        <w:gridCol w:w="850"/>
        <w:gridCol w:w="709"/>
        <w:gridCol w:w="992"/>
        <w:gridCol w:w="851"/>
        <w:gridCol w:w="850"/>
        <w:gridCol w:w="851"/>
        <w:gridCol w:w="992"/>
        <w:gridCol w:w="992"/>
        <w:gridCol w:w="851"/>
        <w:gridCol w:w="850"/>
      </w:tblGrid>
      <w:tr w:rsidR="008109A5" w:rsidRPr="008109A5" w:rsidTr="00A62563">
        <w:tc>
          <w:tcPr>
            <w:tcW w:w="1276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260" w:type="dxa"/>
            <w:gridSpan w:val="4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Fe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119" w:type="dxa"/>
            <w:gridSpan w:val="4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09A5">
              <w:rPr>
                <w:rFonts w:ascii="Calibri" w:hAnsi="Calibri" w:cs="Calibri"/>
                <w:sz w:val="18"/>
                <w:szCs w:val="18"/>
              </w:rPr>
              <w:t>Mn</w:t>
            </w:r>
            <w:proofErr w:type="spellEnd"/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109A5">
              <w:rPr>
                <w:rFonts w:ascii="Calibri" w:hAnsi="Calibri" w:cs="Calibri"/>
                <w:sz w:val="18"/>
                <w:szCs w:val="18"/>
              </w:rPr>
              <w:t>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proofErr w:type="spellEnd"/>
          </w:p>
        </w:tc>
        <w:tc>
          <w:tcPr>
            <w:tcW w:w="3544" w:type="dxa"/>
            <w:gridSpan w:val="4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Na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</w:tcBorders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16349E" w:rsidRPr="008109A5" w:rsidTr="00A62563">
        <w:tc>
          <w:tcPr>
            <w:tcW w:w="1276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16349E" w:rsidRPr="008109A5" w:rsidTr="00A62563">
        <w:tc>
          <w:tcPr>
            <w:tcW w:w="1276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5F51E8" w:rsidRPr="008109A5" w:rsidRDefault="005F51E8" w:rsidP="005F51E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0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0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924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312.198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-0.073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869</w:t>
            </w: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98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389.389</w:t>
            </w:r>
          </w:p>
        </w:tc>
        <w:tc>
          <w:tcPr>
            <w:tcW w:w="992" w:type="dxa"/>
            <w:shd w:val="clear" w:color="auto" w:fill="auto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922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36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27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88.298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347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92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378</w:t>
            </w:r>
          </w:p>
        </w:tc>
        <w:tc>
          <w:tcPr>
            <w:tcW w:w="850" w:type="dxa"/>
            <w:shd w:val="clear" w:color="auto" w:fill="auto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53.385</w:t>
            </w: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45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3.500</w:t>
            </w:r>
          </w:p>
        </w:tc>
        <w:tc>
          <w:tcPr>
            <w:tcW w:w="851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834</w:t>
            </w: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.467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05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3.4446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70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0" w:type="dxa"/>
            <w:shd w:val="clear" w:color="auto" w:fill="auto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2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0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871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142.327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1998</w:t>
            </w:r>
          </w:p>
        </w:tc>
        <w:tc>
          <w:tcPr>
            <w:tcW w:w="851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629</w:t>
            </w: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396.538</w:t>
            </w:r>
          </w:p>
        </w:tc>
        <w:tc>
          <w:tcPr>
            <w:tcW w:w="992" w:type="dxa"/>
            <w:shd w:val="clear" w:color="auto" w:fill="auto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15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57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18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07.936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23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32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4</w:t>
            </w:r>
          </w:p>
        </w:tc>
        <w:tc>
          <w:tcPr>
            <w:tcW w:w="850" w:type="dxa"/>
            <w:shd w:val="clear" w:color="auto" w:fill="auto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49.980</w:t>
            </w: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7.600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2.764</w:t>
            </w:r>
          </w:p>
        </w:tc>
        <w:tc>
          <w:tcPr>
            <w:tcW w:w="851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0595</w:t>
            </w: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.6338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24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3.426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1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12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828.267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-0.0235</w:t>
            </w:r>
          </w:p>
        </w:tc>
        <w:tc>
          <w:tcPr>
            <w:tcW w:w="851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019</w:t>
            </w: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358.183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02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7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68.458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92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38.648</w:t>
            </w: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1304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27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1.794</w:t>
            </w:r>
          </w:p>
        </w:tc>
        <w:tc>
          <w:tcPr>
            <w:tcW w:w="851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803</w:t>
            </w: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3.454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79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2.844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44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285.182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364.815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74.069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47.742</w:t>
            </w: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55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504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0699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702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340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76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07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323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342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4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320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64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440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0.037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716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614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56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17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835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21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34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972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13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024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019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25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8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92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1332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35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1.789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862</w:t>
            </w: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3.8943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49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2.8373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556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740.139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388.854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202.744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186.433</w:t>
            </w: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98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88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307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129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708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123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29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962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976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3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4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798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15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96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940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0.1894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788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55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253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037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813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14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2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436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14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0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0235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011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14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7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04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05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60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93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416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0784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779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354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767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011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469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21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37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806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 × WY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04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02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45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0028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014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75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23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000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00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279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DNA × CD × WY 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03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03</w:t>
            </w: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128</w:t>
            </w:r>
          </w:p>
        </w:tc>
        <w:tc>
          <w:tcPr>
            <w:tcW w:w="708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0.0022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0015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color w:val="010205"/>
                <w:sz w:val="18"/>
                <w:szCs w:val="18"/>
              </w:rPr>
              <w:t>0.174</w:t>
            </w:r>
          </w:p>
        </w:tc>
        <w:tc>
          <w:tcPr>
            <w:tcW w:w="709" w:type="dxa"/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21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27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000</w:t>
            </w:r>
          </w:p>
        </w:tc>
        <w:tc>
          <w:tcPr>
            <w:tcW w:w="992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000</w:t>
            </w:r>
          </w:p>
        </w:tc>
        <w:tc>
          <w:tcPr>
            <w:tcW w:w="851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630</w:t>
            </w:r>
          </w:p>
        </w:tc>
        <w:tc>
          <w:tcPr>
            <w:tcW w:w="850" w:type="dxa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6349E" w:rsidRPr="008109A5" w:rsidTr="00A62563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137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1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1.59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6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3.950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86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0.00325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-0.0003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109A5" w:rsidRPr="008109A5" w:rsidRDefault="008109A5" w:rsidP="008109A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D03A6" w:rsidRPr="0006770D" w:rsidRDefault="007D03A6" w:rsidP="007D03A6">
      <w:pPr>
        <w:ind w:left="-426"/>
        <w:rPr>
          <w:rFonts w:ascii="Calibri" w:hAnsi="Calibri" w:cs="Calibri"/>
          <w:sz w:val="20"/>
          <w:szCs w:val="20"/>
        </w:rPr>
      </w:pPr>
      <w:r w:rsidRPr="0006770D">
        <w:rPr>
          <w:rFonts w:ascii="Calibri" w:hAnsi="Calibri" w:cs="Calibri"/>
          <w:sz w:val="20"/>
          <w:szCs w:val="20"/>
          <w:vertAlign w:val="superscript"/>
        </w:rPr>
        <w:t>1</w:t>
      </w:r>
      <w:r w:rsidRPr="0006770D">
        <w:rPr>
          <w:rFonts w:ascii="Calibri" w:hAnsi="Calibri" w:cs="Calibri"/>
          <w:sz w:val="20"/>
          <w:szCs w:val="20"/>
        </w:rPr>
        <w:t>response variable was ln transformed</w:t>
      </w:r>
    </w:p>
    <w:p w:rsidR="00277D15" w:rsidRDefault="00277D15"/>
    <w:p w:rsidR="00740F9C" w:rsidRDefault="00740F9C"/>
    <w:p w:rsidR="00E2420E" w:rsidRDefault="00E2420E"/>
    <w:p w:rsidR="00E2420E" w:rsidRDefault="00E2420E"/>
    <w:p w:rsidR="00E2420E" w:rsidRDefault="00E2420E"/>
    <w:p w:rsidR="00E2420E" w:rsidRDefault="00E2420E"/>
    <w:p w:rsidR="005D4725" w:rsidRDefault="005D4725"/>
    <w:p w:rsidR="005D4725" w:rsidRDefault="005D4725"/>
    <w:p w:rsidR="00E2420E" w:rsidRPr="0006770D" w:rsidRDefault="00E2420E" w:rsidP="00E2420E">
      <w:pPr>
        <w:ind w:left="-426"/>
        <w:rPr>
          <w:rFonts w:ascii="Times New Roman" w:hAnsi="Times New Roman" w:cs="Times New Roman"/>
          <w:sz w:val="24"/>
          <w:szCs w:val="24"/>
        </w:rPr>
      </w:pPr>
      <w:r w:rsidRPr="0006770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B31D4B">
        <w:rPr>
          <w:rFonts w:ascii="Times New Roman" w:hAnsi="Times New Roman" w:cs="Times New Roman"/>
          <w:sz w:val="24"/>
          <w:szCs w:val="24"/>
        </w:rPr>
        <w:t>S</w:t>
      </w:r>
      <w:r w:rsidRPr="0006770D">
        <w:rPr>
          <w:rFonts w:ascii="Times New Roman" w:hAnsi="Times New Roman" w:cs="Times New Roman"/>
          <w:sz w:val="24"/>
          <w:szCs w:val="24"/>
        </w:rPr>
        <w:t>1b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770D">
        <w:rPr>
          <w:rFonts w:ascii="Times New Roman" w:hAnsi="Times New Roman" w:cs="Times New Roman"/>
          <w:sz w:val="24"/>
          <w:szCs w:val="24"/>
        </w:rPr>
        <w:t>Throughfall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 – Flux (mg m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 xml:space="preserve">-2 </w:t>
      </w:r>
      <w:r w:rsidRPr="0006770D">
        <w:rPr>
          <w:rFonts w:ascii="Times New Roman" w:hAnsi="Times New Roman" w:cs="Times New Roman"/>
          <w:sz w:val="24"/>
          <w:szCs w:val="24"/>
        </w:rPr>
        <w:t>sampling date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770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512" w:type="dxa"/>
        <w:tblInd w:w="-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856"/>
        <w:gridCol w:w="718"/>
        <w:gridCol w:w="808"/>
        <w:gridCol w:w="809"/>
        <w:gridCol w:w="876"/>
        <w:gridCol w:w="718"/>
        <w:gridCol w:w="808"/>
        <w:gridCol w:w="809"/>
        <w:gridCol w:w="993"/>
        <w:gridCol w:w="718"/>
        <w:gridCol w:w="808"/>
        <w:gridCol w:w="809"/>
        <w:gridCol w:w="993"/>
        <w:gridCol w:w="718"/>
        <w:gridCol w:w="808"/>
        <w:gridCol w:w="809"/>
      </w:tblGrid>
      <w:tr w:rsidR="00AA7A04" w:rsidRPr="008109A5" w:rsidTr="009A0686">
        <w:tc>
          <w:tcPr>
            <w:tcW w:w="1454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91" w:type="dxa"/>
            <w:gridSpan w:val="4"/>
          </w:tcPr>
          <w:p w:rsidR="00AA7A04" w:rsidRPr="008109A5" w:rsidRDefault="00AA7A04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K </w:t>
            </w:r>
            <w:r w:rsidR="00E2420E"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11" w:type="dxa"/>
            <w:gridSpan w:val="4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Ca </w:t>
            </w:r>
            <w:r w:rsidR="00E2420E"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Mg </w:t>
            </w:r>
            <w:r w:rsidR="00E2420E"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S </w:t>
            </w:r>
            <w:r w:rsidR="00E2420E"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AA7A04" w:rsidRPr="008109A5" w:rsidTr="009A0686">
        <w:tc>
          <w:tcPr>
            <w:tcW w:w="1454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6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AA7A04" w:rsidRPr="008109A5" w:rsidTr="009A0686">
        <w:tc>
          <w:tcPr>
            <w:tcW w:w="1454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AA7A04" w:rsidRPr="008109A5" w:rsidRDefault="00AA7A0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420E" w:rsidRPr="008109A5" w:rsidTr="00881451">
        <w:tc>
          <w:tcPr>
            <w:tcW w:w="1454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484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51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54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68.920</w:t>
            </w: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91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54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2.712</w:t>
            </w: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637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0112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33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1.882</w:t>
            </w: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069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772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27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5.882</w:t>
            </w:r>
          </w:p>
        </w:tc>
      </w:tr>
      <w:tr w:rsidR="00E2420E" w:rsidRPr="008109A5" w:rsidTr="00881451">
        <w:tc>
          <w:tcPr>
            <w:tcW w:w="1454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740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6263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992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29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621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964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54447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74065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420E" w:rsidRPr="008109A5" w:rsidTr="00B83048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864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803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72.238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6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96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492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4.26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98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33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483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6.05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73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8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809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21.806</w:t>
            </w:r>
          </w:p>
        </w:tc>
      </w:tr>
      <w:tr w:rsidR="00E2420E" w:rsidRPr="008109A5" w:rsidTr="00B83048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715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83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26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914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81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25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1535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8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E2420E" w:rsidRPr="008109A5" w:rsidTr="00A75CE3">
        <w:tc>
          <w:tcPr>
            <w:tcW w:w="1454" w:type="dxa"/>
          </w:tcPr>
          <w:p w:rsidR="00E2420E" w:rsidRPr="008109A5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E2420E" w:rsidRPr="008109A5" w:rsidTr="00E2420E">
        <w:trPr>
          <w:trHeight w:val="93"/>
        </w:trPr>
        <w:tc>
          <w:tcPr>
            <w:tcW w:w="1454" w:type="dxa"/>
          </w:tcPr>
          <w:p w:rsidR="00E2420E" w:rsidRPr="008109A5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omplex model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72.296</w:t>
            </w: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1.762</w:t>
            </w:r>
          </w:p>
        </w:tc>
        <w:tc>
          <w:tcPr>
            <w:tcW w:w="993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2.834</w:t>
            </w: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8.275</w:t>
            </w:r>
          </w:p>
        </w:tc>
      </w:tr>
      <w:tr w:rsidR="00E2420E" w:rsidRPr="008109A5" w:rsidTr="008D3B6A">
        <w:tc>
          <w:tcPr>
            <w:tcW w:w="1454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4665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969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7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155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58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9267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0337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25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2724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901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19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420E" w:rsidRPr="008109A5" w:rsidTr="008D3B6A">
        <w:tc>
          <w:tcPr>
            <w:tcW w:w="1454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12551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4351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87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969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67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82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3960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0442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222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8757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989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303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420E" w:rsidRPr="008109A5" w:rsidTr="009A0686">
        <w:tc>
          <w:tcPr>
            <w:tcW w:w="1454" w:type="dxa"/>
            <w:vAlign w:val="center"/>
          </w:tcPr>
          <w:p w:rsidR="00E2420E" w:rsidRPr="008109A5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740915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6534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0699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15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62893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9651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537514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372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420E" w:rsidRPr="008109A5" w:rsidTr="009A0686">
        <w:tc>
          <w:tcPr>
            <w:tcW w:w="1454" w:type="dxa"/>
          </w:tcPr>
          <w:p w:rsidR="00E2420E" w:rsidRPr="008109A5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420E" w:rsidRPr="008109A5" w:rsidTr="00A75CE3">
        <w:tc>
          <w:tcPr>
            <w:tcW w:w="1454" w:type="dxa"/>
          </w:tcPr>
          <w:p w:rsidR="00E2420E" w:rsidRPr="008109A5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aximal model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77.974</w:t>
            </w: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0.807</w:t>
            </w:r>
          </w:p>
        </w:tc>
        <w:tc>
          <w:tcPr>
            <w:tcW w:w="993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7.673</w:t>
            </w: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6.719</w:t>
            </w:r>
          </w:p>
        </w:tc>
      </w:tr>
      <w:tr w:rsidR="00E2420E" w:rsidRPr="008109A5" w:rsidTr="00B83048">
        <w:tc>
          <w:tcPr>
            <w:tcW w:w="1454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7079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8177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39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843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027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35656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544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8003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132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E2420E" w:rsidRPr="008109A5" w:rsidTr="009A0686">
        <w:tc>
          <w:tcPr>
            <w:tcW w:w="1454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836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9072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927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334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16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432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4371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699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686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1229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307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846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E2420E" w:rsidRPr="008109A5" w:rsidTr="009A0686">
        <w:tc>
          <w:tcPr>
            <w:tcW w:w="1454" w:type="dxa"/>
            <w:vAlign w:val="center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4964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8787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574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745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07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5412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571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9997</w:t>
            </w:r>
          </w:p>
        </w:tc>
        <w:tc>
          <w:tcPr>
            <w:tcW w:w="71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169</w:t>
            </w:r>
          </w:p>
        </w:tc>
        <w:tc>
          <w:tcPr>
            <w:tcW w:w="808" w:type="dxa"/>
          </w:tcPr>
          <w:p w:rsidR="00E2420E" w:rsidRPr="0006770D" w:rsidRDefault="00E2420E" w:rsidP="00E2420E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809" w:type="dxa"/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2420E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E2420E" w:rsidRPr="008109A5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7654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44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7855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371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23397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10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ind w:left="-141" w:firstLine="141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35630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64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E2420E" w:rsidRPr="0006770D" w:rsidRDefault="00E2420E" w:rsidP="00E242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740F9C" w:rsidRDefault="00740F9C"/>
    <w:tbl>
      <w:tblPr>
        <w:tblStyle w:val="TableGrid"/>
        <w:tblW w:w="14512" w:type="dxa"/>
        <w:tblInd w:w="-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856"/>
        <w:gridCol w:w="718"/>
        <w:gridCol w:w="808"/>
        <w:gridCol w:w="809"/>
        <w:gridCol w:w="876"/>
        <w:gridCol w:w="718"/>
        <w:gridCol w:w="808"/>
        <w:gridCol w:w="809"/>
        <w:gridCol w:w="993"/>
        <w:gridCol w:w="718"/>
        <w:gridCol w:w="808"/>
        <w:gridCol w:w="809"/>
        <w:gridCol w:w="993"/>
        <w:gridCol w:w="718"/>
        <w:gridCol w:w="808"/>
        <w:gridCol w:w="809"/>
      </w:tblGrid>
      <w:tr w:rsidR="005438BC" w:rsidRPr="008109A5" w:rsidTr="009A0686">
        <w:tc>
          <w:tcPr>
            <w:tcW w:w="1454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91" w:type="dxa"/>
            <w:gridSpan w:val="4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e</w:t>
            </w:r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11" w:type="dxa"/>
            <w:gridSpan w:val="4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n</w:t>
            </w:r>
            <w:proofErr w:type="spellEnd"/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proofErr w:type="spellEnd"/>
          </w:p>
        </w:tc>
        <w:tc>
          <w:tcPr>
            <w:tcW w:w="3328" w:type="dxa"/>
            <w:gridSpan w:val="4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 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5438BC" w:rsidRPr="008109A5" w:rsidTr="009A0686">
        <w:tc>
          <w:tcPr>
            <w:tcW w:w="1454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6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5438BC" w:rsidRPr="008109A5" w:rsidTr="009A0686">
        <w:tc>
          <w:tcPr>
            <w:tcW w:w="1454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5438BC" w:rsidRPr="008109A5" w:rsidRDefault="005438BC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3D5D12">
        <w:tc>
          <w:tcPr>
            <w:tcW w:w="1454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30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38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108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73.514</w:t>
            </w: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-0.1319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6816</w:t>
            </w:r>
          </w:p>
        </w:tc>
        <w:tc>
          <w:tcPr>
            <w:tcW w:w="808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59</w:t>
            </w:r>
          </w:p>
        </w:tc>
        <w:tc>
          <w:tcPr>
            <w:tcW w:w="809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353.221</w:t>
            </w: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598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889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8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6.795</w:t>
            </w: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216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8267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29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6.342</w:t>
            </w:r>
          </w:p>
        </w:tc>
      </w:tr>
      <w:tr w:rsidR="00F72E90" w:rsidRPr="008109A5" w:rsidTr="003D5D12">
        <w:tc>
          <w:tcPr>
            <w:tcW w:w="1454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511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319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0.4102</w:t>
            </w:r>
          </w:p>
        </w:tc>
        <w:tc>
          <w:tcPr>
            <w:tcW w:w="718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651</w:t>
            </w:r>
          </w:p>
        </w:tc>
        <w:tc>
          <w:tcPr>
            <w:tcW w:w="808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9104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7513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54168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546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3D5D12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367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742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833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83.25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193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75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803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356.29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8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80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326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6.93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02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9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3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8.916</w:t>
            </w:r>
          </w:p>
        </w:tc>
      </w:tr>
      <w:tr w:rsidR="00F72E90" w:rsidRPr="008109A5" w:rsidTr="003D5D12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974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644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0.41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71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20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5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598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6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3D5D12">
        <w:tc>
          <w:tcPr>
            <w:tcW w:w="1454" w:type="dxa"/>
          </w:tcPr>
          <w:p w:rsidR="00F72E90" w:rsidRPr="008109A5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B22DAC">
        <w:trPr>
          <w:trHeight w:val="93"/>
        </w:trPr>
        <w:tc>
          <w:tcPr>
            <w:tcW w:w="1454" w:type="dxa"/>
          </w:tcPr>
          <w:p w:rsidR="00F72E90" w:rsidRPr="008109A5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omplex model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66.740</w:t>
            </w: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56.472</w:t>
            </w: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7.421</w:t>
            </w: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9.465</w:t>
            </w:r>
          </w:p>
        </w:tc>
      </w:tr>
      <w:tr w:rsidR="00F72E90" w:rsidRPr="008109A5" w:rsidTr="009A0686">
        <w:tc>
          <w:tcPr>
            <w:tcW w:w="1454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5081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4927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24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13700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72173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65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8557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758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5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15125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80247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93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9A0686">
        <w:tc>
          <w:tcPr>
            <w:tcW w:w="1454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2522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5187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872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01727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7374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816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2994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894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40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11524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82106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2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3D5D12">
        <w:tc>
          <w:tcPr>
            <w:tcW w:w="1454" w:type="dxa"/>
            <w:vAlign w:val="center"/>
          </w:tcPr>
          <w:p w:rsidR="00F72E90" w:rsidRPr="008109A5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4560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3862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0.40648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6799</w:t>
            </w:r>
          </w:p>
        </w:tc>
        <w:tc>
          <w:tcPr>
            <w:tcW w:w="808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898763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246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770592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5123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9A0686">
        <w:tc>
          <w:tcPr>
            <w:tcW w:w="1454" w:type="dxa"/>
          </w:tcPr>
          <w:p w:rsidR="00F72E90" w:rsidRPr="008109A5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B22DAC">
        <w:tc>
          <w:tcPr>
            <w:tcW w:w="1454" w:type="dxa"/>
          </w:tcPr>
          <w:p w:rsidR="00F72E90" w:rsidRPr="008109A5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aximal model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66.960</w:t>
            </w: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56.976</w:t>
            </w: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4.294</w:t>
            </w: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7.216</w:t>
            </w:r>
          </w:p>
        </w:tc>
      </w:tr>
      <w:tr w:rsidR="00F72E90" w:rsidRPr="008109A5" w:rsidTr="009A0686">
        <w:tc>
          <w:tcPr>
            <w:tcW w:w="1454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32832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5965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74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17058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6858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20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0141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221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2819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1115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306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9A0686">
        <w:tc>
          <w:tcPr>
            <w:tcW w:w="1454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739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6674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784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0.06133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72157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403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0001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034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417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92170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2112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82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9A0686">
        <w:tc>
          <w:tcPr>
            <w:tcW w:w="1454" w:type="dxa"/>
            <w:vAlign w:val="center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21623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6262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224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0.15231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7053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0.040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0430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045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0.003022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51756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954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2E90" w:rsidRPr="008109A5" w:rsidTr="00DD05C9">
        <w:tc>
          <w:tcPr>
            <w:tcW w:w="1454" w:type="dxa"/>
            <w:vAlign w:val="center"/>
          </w:tcPr>
          <w:p w:rsidR="00F72E90" w:rsidRPr="008109A5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55039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14685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39506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6224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1902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0014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565839</w:t>
            </w:r>
          </w:p>
        </w:tc>
        <w:tc>
          <w:tcPr>
            <w:tcW w:w="71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047366</w:t>
            </w:r>
          </w:p>
        </w:tc>
        <w:tc>
          <w:tcPr>
            <w:tcW w:w="808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809" w:type="dxa"/>
          </w:tcPr>
          <w:p w:rsidR="00F72E90" w:rsidRPr="0006770D" w:rsidRDefault="00F72E90" w:rsidP="00F72E9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DD05C9" w:rsidRPr="0006770D" w:rsidRDefault="00DD05C9" w:rsidP="007D03A6">
      <w:pPr>
        <w:ind w:left="-284"/>
        <w:rPr>
          <w:rFonts w:ascii="Calibri" w:hAnsi="Calibri" w:cs="Calibri"/>
          <w:sz w:val="20"/>
          <w:szCs w:val="20"/>
        </w:rPr>
      </w:pPr>
      <w:r w:rsidRPr="0006770D">
        <w:rPr>
          <w:rFonts w:ascii="Calibri" w:hAnsi="Calibri" w:cs="Calibri"/>
          <w:sz w:val="20"/>
          <w:szCs w:val="20"/>
          <w:vertAlign w:val="superscript"/>
        </w:rPr>
        <w:t>1</w:t>
      </w:r>
      <w:r w:rsidRPr="0006770D">
        <w:rPr>
          <w:rFonts w:ascii="Calibri" w:hAnsi="Calibri" w:cs="Calibri"/>
          <w:sz w:val="20"/>
          <w:szCs w:val="20"/>
        </w:rPr>
        <w:t>response variable was ln transformed</w:t>
      </w:r>
    </w:p>
    <w:p w:rsidR="005D4725" w:rsidRDefault="005D4725" w:rsidP="00B047B3">
      <w:pPr>
        <w:ind w:left="-284"/>
        <w:rPr>
          <w:rFonts w:ascii="Times New Roman" w:hAnsi="Times New Roman" w:cs="Times New Roman"/>
          <w:sz w:val="24"/>
          <w:szCs w:val="24"/>
        </w:rPr>
      </w:pPr>
    </w:p>
    <w:p w:rsidR="00B047B3" w:rsidRPr="0006770D" w:rsidRDefault="00B047B3" w:rsidP="00B047B3">
      <w:pPr>
        <w:ind w:left="-284"/>
        <w:rPr>
          <w:rFonts w:ascii="Times New Roman" w:hAnsi="Times New Roman" w:cs="Times New Roman"/>
          <w:sz w:val="24"/>
          <w:szCs w:val="24"/>
        </w:rPr>
      </w:pPr>
      <w:r w:rsidRPr="0006770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B31D4B">
        <w:rPr>
          <w:rFonts w:ascii="Times New Roman" w:hAnsi="Times New Roman" w:cs="Times New Roman"/>
          <w:sz w:val="24"/>
          <w:szCs w:val="24"/>
        </w:rPr>
        <w:t>S</w:t>
      </w:r>
      <w:r w:rsidRPr="0006770D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. Net </w:t>
      </w:r>
      <w:proofErr w:type="spellStart"/>
      <w:r w:rsidRPr="0006770D">
        <w:rPr>
          <w:rFonts w:ascii="Times New Roman" w:hAnsi="Times New Roman" w:cs="Times New Roman"/>
          <w:sz w:val="24"/>
          <w:szCs w:val="24"/>
        </w:rPr>
        <w:t>Throughfall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 flux (</w:t>
      </w:r>
      <w:proofErr w:type="spellStart"/>
      <w:r w:rsidRPr="0006770D">
        <w:rPr>
          <w:rFonts w:ascii="Times New Roman" w:hAnsi="Times New Roman" w:cs="Times New Roman"/>
          <w:sz w:val="24"/>
          <w:szCs w:val="24"/>
        </w:rPr>
        <w:t>TF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 flux minus BP flux) (mg m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6770D">
        <w:rPr>
          <w:rFonts w:ascii="Times New Roman" w:hAnsi="Times New Roman" w:cs="Times New Roman"/>
          <w:sz w:val="24"/>
          <w:szCs w:val="24"/>
        </w:rPr>
        <w:t xml:space="preserve"> sampling date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770D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14512" w:type="dxa"/>
        <w:tblInd w:w="-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856"/>
        <w:gridCol w:w="718"/>
        <w:gridCol w:w="808"/>
        <w:gridCol w:w="809"/>
        <w:gridCol w:w="876"/>
        <w:gridCol w:w="718"/>
        <w:gridCol w:w="808"/>
        <w:gridCol w:w="809"/>
        <w:gridCol w:w="993"/>
        <w:gridCol w:w="718"/>
        <w:gridCol w:w="808"/>
        <w:gridCol w:w="809"/>
        <w:gridCol w:w="993"/>
        <w:gridCol w:w="718"/>
        <w:gridCol w:w="808"/>
        <w:gridCol w:w="809"/>
      </w:tblGrid>
      <w:tr w:rsidR="00B047B3" w:rsidRPr="008109A5" w:rsidTr="009A0686">
        <w:tc>
          <w:tcPr>
            <w:tcW w:w="1454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91" w:type="dxa"/>
            <w:gridSpan w:val="4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K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11" w:type="dxa"/>
            <w:gridSpan w:val="4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Ca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Mg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S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B047B3" w:rsidRPr="008109A5" w:rsidTr="009A0686">
        <w:tc>
          <w:tcPr>
            <w:tcW w:w="1454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6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B047B3" w:rsidRPr="008109A5" w:rsidTr="009A0686">
        <w:tc>
          <w:tcPr>
            <w:tcW w:w="1454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56645</w:t>
            </w:r>
            <w:r w:rsidRPr="0006770D"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1284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77.840</w:t>
            </w: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-.195534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69742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225.011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63233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343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3.951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3334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993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7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24.957</w:t>
            </w: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347001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7694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5.00176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66580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594938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8175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241829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891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730660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8292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64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3.119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-.06340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9897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538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216.08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9268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3174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34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7.22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0313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160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7.542</w:t>
            </w:r>
          </w:p>
        </w:tc>
      </w:tr>
      <w:tr w:rsidR="001C3CA0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3033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5489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5.195046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9332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77213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509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89434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746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070377">
        <w:tc>
          <w:tcPr>
            <w:tcW w:w="1454" w:type="dxa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vAlign w:val="center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6A1851">
        <w:trPr>
          <w:trHeight w:val="93"/>
        </w:trPr>
        <w:tc>
          <w:tcPr>
            <w:tcW w:w="1454" w:type="dxa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omplex model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1.261</w:t>
            </w: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5.539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5.022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7.049</w:t>
            </w:r>
          </w:p>
        </w:tc>
      </w:tr>
      <w:tr w:rsidR="001C3CA0" w:rsidRPr="008109A5" w:rsidTr="009A0686">
        <w:tc>
          <w:tcPr>
            <w:tcW w:w="1454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61031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2569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5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.203179</w:t>
            </w: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ab/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.06589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91224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494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4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70260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789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6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4561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739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56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-.097455</w:t>
            </w: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ab/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.066761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173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3924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6209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5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54091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7353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5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717197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9251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5.022711</w:t>
            </w: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ab/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.061684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592227</w:t>
            </w:r>
            <w:r w:rsidRPr="0006770D"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7453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406061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009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6A1851">
        <w:tc>
          <w:tcPr>
            <w:tcW w:w="1454" w:type="dxa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aximal model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3.842</w:t>
            </w: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2.813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1.338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3.139</w:t>
            </w: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77208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230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2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92150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760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01862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7272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343484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672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4557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874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42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4213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9397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13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7698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9295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62643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847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91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15146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637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9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79799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8212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9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86738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7779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3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1561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730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83270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32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76103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382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19914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176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5.08279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222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B047B3" w:rsidRDefault="00B047B3"/>
    <w:tbl>
      <w:tblPr>
        <w:tblStyle w:val="TableGrid"/>
        <w:tblW w:w="14512" w:type="dxa"/>
        <w:tblInd w:w="-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856"/>
        <w:gridCol w:w="718"/>
        <w:gridCol w:w="808"/>
        <w:gridCol w:w="809"/>
        <w:gridCol w:w="876"/>
        <w:gridCol w:w="718"/>
        <w:gridCol w:w="808"/>
        <w:gridCol w:w="809"/>
        <w:gridCol w:w="993"/>
        <w:gridCol w:w="718"/>
        <w:gridCol w:w="808"/>
        <w:gridCol w:w="809"/>
        <w:gridCol w:w="993"/>
        <w:gridCol w:w="718"/>
        <w:gridCol w:w="808"/>
        <w:gridCol w:w="809"/>
      </w:tblGrid>
      <w:tr w:rsidR="00B047B3" w:rsidRPr="008109A5" w:rsidTr="009A0686">
        <w:tc>
          <w:tcPr>
            <w:tcW w:w="1454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91" w:type="dxa"/>
            <w:gridSpan w:val="4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e</w:t>
            </w:r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11" w:type="dxa"/>
            <w:gridSpan w:val="4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n</w:t>
            </w:r>
            <w:proofErr w:type="spellEnd"/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proofErr w:type="spellEnd"/>
          </w:p>
        </w:tc>
        <w:tc>
          <w:tcPr>
            <w:tcW w:w="3328" w:type="dxa"/>
            <w:gridSpan w:val="4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 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B047B3" w:rsidRPr="008109A5" w:rsidTr="009A0686">
        <w:tc>
          <w:tcPr>
            <w:tcW w:w="1454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6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B047B3" w:rsidRPr="008109A5" w:rsidTr="009A0686">
        <w:tc>
          <w:tcPr>
            <w:tcW w:w="1454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B047B3" w:rsidRPr="008109A5" w:rsidRDefault="00B047B3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BA720E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18819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2167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1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94.294</w:t>
            </w: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66669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88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09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91.152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7358E-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272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251.548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86737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4149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185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07.100</w:t>
            </w:r>
          </w:p>
        </w:tc>
      </w:tr>
      <w:tr w:rsidR="001C3CA0" w:rsidRPr="008109A5" w:rsidTr="00BA720E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78383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0482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8457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3603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64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041980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882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07919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0987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BA720E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5801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7851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7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90.688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445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64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58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87.08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8535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884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304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250.5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1276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04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6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06.245</w:t>
            </w:r>
          </w:p>
        </w:tc>
      </w:tr>
      <w:tr w:rsidR="001C3CA0" w:rsidRPr="008109A5" w:rsidTr="00BA720E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697442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2151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230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8294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4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00185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394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9049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180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545077">
        <w:tc>
          <w:tcPr>
            <w:tcW w:w="1454" w:type="dxa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rPr>
          <w:trHeight w:val="93"/>
        </w:trPr>
        <w:tc>
          <w:tcPr>
            <w:tcW w:w="1454" w:type="dxa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omplex model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89.817</w:t>
            </w: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86.506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53.640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07.707</w:t>
            </w:r>
          </w:p>
        </w:tc>
      </w:tr>
      <w:tr w:rsidR="001C3CA0" w:rsidRPr="008109A5" w:rsidTr="009A0686">
        <w:tc>
          <w:tcPr>
            <w:tcW w:w="1454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2641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5034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8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58172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5512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1672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179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98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10462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4715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6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8037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0789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2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1058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7681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97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88429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14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19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22242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596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2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BA720E">
        <w:tc>
          <w:tcPr>
            <w:tcW w:w="1454" w:type="dxa"/>
            <w:vAlign w:val="center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749341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5842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8033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2175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3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012967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545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94073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0050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aximal model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92.186</w:t>
            </w: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88.104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56.541</w:t>
            </w: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10.886</w:t>
            </w: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53629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5949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6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02664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8374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8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549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5181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56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06833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2552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1306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2432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9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5105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446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4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92836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9105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1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40608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331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8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82151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291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48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34673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2950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7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1750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7185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7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5932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2144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45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C3CA0" w:rsidRPr="008109A5" w:rsidTr="009A0686">
        <w:tc>
          <w:tcPr>
            <w:tcW w:w="1454" w:type="dxa"/>
            <w:vAlign w:val="center"/>
          </w:tcPr>
          <w:p w:rsidR="001C3CA0" w:rsidRPr="008109A5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772897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4920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4313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0507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6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ind w:left="-141" w:firstLine="141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075030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6436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08734</w:t>
            </w:r>
          </w:p>
        </w:tc>
        <w:tc>
          <w:tcPr>
            <w:tcW w:w="71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4598</w:t>
            </w:r>
          </w:p>
        </w:tc>
        <w:tc>
          <w:tcPr>
            <w:tcW w:w="808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1C3CA0" w:rsidRPr="0006770D" w:rsidRDefault="001C3CA0" w:rsidP="001C3CA0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D5070A" w:rsidRDefault="00D5070A" w:rsidP="00D5070A">
      <w:pPr>
        <w:ind w:left="-284"/>
        <w:rPr>
          <w:rFonts w:ascii="Calibri" w:hAnsi="Calibri" w:cs="Calibri"/>
          <w:sz w:val="20"/>
          <w:szCs w:val="20"/>
        </w:rPr>
      </w:pPr>
      <w:r w:rsidRPr="0006770D">
        <w:rPr>
          <w:rFonts w:ascii="Calibri" w:hAnsi="Calibri" w:cs="Calibri"/>
          <w:sz w:val="20"/>
          <w:szCs w:val="20"/>
          <w:vertAlign w:val="superscript"/>
        </w:rPr>
        <w:t>1</w:t>
      </w:r>
      <w:r w:rsidRPr="0006770D">
        <w:rPr>
          <w:rFonts w:ascii="Calibri" w:hAnsi="Calibri" w:cs="Calibri"/>
          <w:sz w:val="20"/>
          <w:szCs w:val="20"/>
        </w:rPr>
        <w:t>response variable was ln transformed</w:t>
      </w:r>
    </w:p>
    <w:p w:rsidR="005D4725" w:rsidRDefault="005D4725" w:rsidP="00DA27FA">
      <w:pPr>
        <w:ind w:left="-284"/>
        <w:rPr>
          <w:rFonts w:ascii="Times New Roman" w:hAnsi="Times New Roman" w:cs="Times New Roman"/>
          <w:sz w:val="24"/>
          <w:szCs w:val="24"/>
        </w:rPr>
      </w:pPr>
    </w:p>
    <w:p w:rsidR="00DA27FA" w:rsidRPr="0006770D" w:rsidRDefault="00DA27FA" w:rsidP="00DA27FA">
      <w:pPr>
        <w:ind w:left="-284"/>
        <w:rPr>
          <w:rFonts w:ascii="Times New Roman" w:hAnsi="Times New Roman" w:cs="Times New Roman"/>
          <w:color w:val="FF0000"/>
          <w:sz w:val="24"/>
          <w:szCs w:val="24"/>
        </w:rPr>
      </w:pPr>
      <w:r w:rsidRPr="0006770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B31D4B">
        <w:rPr>
          <w:rFonts w:ascii="Times New Roman" w:hAnsi="Times New Roman" w:cs="Times New Roman"/>
          <w:sz w:val="24"/>
          <w:szCs w:val="24"/>
        </w:rPr>
        <w:t>S</w:t>
      </w:r>
      <w:r w:rsidRPr="0006770D">
        <w:rPr>
          <w:rFonts w:ascii="Times New Roman" w:hAnsi="Times New Roman" w:cs="Times New Roman"/>
          <w:sz w:val="24"/>
          <w:szCs w:val="24"/>
        </w:rPr>
        <w:t>3a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770D">
        <w:rPr>
          <w:rFonts w:ascii="Times New Roman" w:hAnsi="Times New Roman" w:cs="Times New Roman"/>
          <w:sz w:val="24"/>
          <w:szCs w:val="24"/>
        </w:rPr>
        <w:t>Stemflow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 - Concentration (mg l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770D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14512" w:type="dxa"/>
        <w:tblInd w:w="-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0"/>
        <w:gridCol w:w="855"/>
        <w:gridCol w:w="805"/>
        <w:gridCol w:w="718"/>
        <w:gridCol w:w="808"/>
        <w:gridCol w:w="875"/>
        <w:gridCol w:w="866"/>
        <w:gridCol w:w="658"/>
        <w:gridCol w:w="808"/>
        <w:gridCol w:w="991"/>
        <w:gridCol w:w="945"/>
        <w:gridCol w:w="575"/>
        <w:gridCol w:w="806"/>
        <w:gridCol w:w="992"/>
        <w:gridCol w:w="887"/>
        <w:gridCol w:w="665"/>
        <w:gridCol w:w="808"/>
      </w:tblGrid>
      <w:tr w:rsidR="00FE0172" w:rsidRPr="008109A5" w:rsidTr="00792AB5">
        <w:tc>
          <w:tcPr>
            <w:tcW w:w="1450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86" w:type="dxa"/>
            <w:gridSpan w:val="4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K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07" w:type="dxa"/>
            <w:gridSpan w:val="4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a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17" w:type="dxa"/>
            <w:gridSpan w:val="4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g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52" w:type="dxa"/>
            <w:gridSpan w:val="4"/>
            <w:tcBorders>
              <w:top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D01A31" w:rsidRPr="008109A5" w:rsidTr="00D01A31">
        <w:tc>
          <w:tcPr>
            <w:tcW w:w="1450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5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66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58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D01A31" w:rsidRPr="008109A5" w:rsidTr="00D01A31">
        <w:tc>
          <w:tcPr>
            <w:tcW w:w="1450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5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3249</w:t>
            </w:r>
          </w:p>
        </w:tc>
        <w:tc>
          <w:tcPr>
            <w:tcW w:w="805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6739</w:t>
            </w:r>
          </w:p>
        </w:tc>
        <w:tc>
          <w:tcPr>
            <w:tcW w:w="718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414</w:t>
            </w:r>
          </w:p>
        </w:tc>
        <w:tc>
          <w:tcPr>
            <w:tcW w:w="808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8.594</w:t>
            </w: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0709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8807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7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0.595</w:t>
            </w: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9808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2741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36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61.232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92295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2522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287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24.820</w:t>
            </w: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5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035281</w:t>
            </w:r>
          </w:p>
        </w:tc>
        <w:tc>
          <w:tcPr>
            <w:tcW w:w="805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6720</w:t>
            </w:r>
          </w:p>
        </w:tc>
        <w:tc>
          <w:tcPr>
            <w:tcW w:w="718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084573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5362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265198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8890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229766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324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5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6412</w:t>
            </w:r>
          </w:p>
        </w:tc>
        <w:tc>
          <w:tcPr>
            <w:tcW w:w="805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5400</w:t>
            </w:r>
          </w:p>
        </w:tc>
        <w:tc>
          <w:tcPr>
            <w:tcW w:w="718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97</w:t>
            </w:r>
          </w:p>
        </w:tc>
        <w:tc>
          <w:tcPr>
            <w:tcW w:w="808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8.932</w:t>
            </w: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9489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6168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74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0.172</w:t>
            </w: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08770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4443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58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66.513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8657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4123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7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23.633</w:t>
            </w: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046714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5584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048989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4731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3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125867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4817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260531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7086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626E-5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4009E-5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4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24.971</w:t>
            </w: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045E-5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1734E-5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1.551</w:t>
            </w: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9418E-5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0326E-5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273.273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8.6925E-6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3752E-5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533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241.089</w:t>
            </w: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216789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0696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101182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007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475109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9945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266716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8077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omplex model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30.150</w:t>
            </w: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21.478</w:t>
            </w: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18.354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6.589</w:t>
            </w: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0107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1145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74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6706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6370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8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27202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4001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70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02809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5393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13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8949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6619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04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9392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3718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59889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92856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41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5438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3201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73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206E-5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4411E-5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8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48E-5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493E-5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1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7230E-5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7599E-5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38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0456E-5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3997E-5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1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208195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1869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040558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9936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23985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74991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1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303527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0846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aximal model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62.247</w:t>
            </w: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57.815</w:t>
            </w: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0.51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1.477</w:t>
            </w: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4356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7668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3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2141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3634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1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84669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4964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31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14990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2941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8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0353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3975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43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3449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4804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5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4779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2207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52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2421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8098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9.422E-5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466E-5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6.37E-5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224E-5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4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4.1772E-5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5382E-5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0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9.8084E-5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5375E-5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39973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7640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5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9594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6570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19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93066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5535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93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39580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2961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7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 × WY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6.648E-5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7262E-5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7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99E-5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76E-5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8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4.4202E-5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7959E-5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7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8542E-5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7177E-5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5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DNA × CD × WY </w:t>
            </w:r>
          </w:p>
        </w:tc>
        <w:tc>
          <w:tcPr>
            <w:tcW w:w="85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6.426E-5</w:t>
            </w:r>
          </w:p>
        </w:tc>
        <w:tc>
          <w:tcPr>
            <w:tcW w:w="80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3987E-5</w:t>
            </w:r>
          </w:p>
        </w:tc>
        <w:tc>
          <w:tcPr>
            <w:tcW w:w="71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9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7.79E-5</w:t>
            </w:r>
          </w:p>
        </w:tc>
        <w:tc>
          <w:tcPr>
            <w:tcW w:w="86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76E-5</w:t>
            </w:r>
          </w:p>
        </w:tc>
        <w:tc>
          <w:tcPr>
            <w:tcW w:w="65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7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4.9841E-5</w:t>
            </w:r>
          </w:p>
        </w:tc>
        <w:tc>
          <w:tcPr>
            <w:tcW w:w="94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5022E-5</w:t>
            </w:r>
          </w:p>
        </w:tc>
        <w:tc>
          <w:tcPr>
            <w:tcW w:w="57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8</w:t>
            </w:r>
          </w:p>
        </w:tc>
        <w:tc>
          <w:tcPr>
            <w:tcW w:w="806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4.8408E-5</w:t>
            </w:r>
          </w:p>
        </w:tc>
        <w:tc>
          <w:tcPr>
            <w:tcW w:w="887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46848E-5</w:t>
            </w:r>
          </w:p>
        </w:tc>
        <w:tc>
          <w:tcPr>
            <w:tcW w:w="665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4</w:t>
            </w:r>
          </w:p>
        </w:tc>
        <w:tc>
          <w:tcPr>
            <w:tcW w:w="8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01A31" w:rsidRPr="008109A5" w:rsidTr="00D01A31">
        <w:tc>
          <w:tcPr>
            <w:tcW w:w="1450" w:type="dxa"/>
            <w:tcBorders>
              <w:bottom w:val="single" w:sz="4" w:space="0" w:color="auto"/>
            </w:tcBorders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273612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211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18645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5129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33052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0452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378971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5215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FE0172" w:rsidRDefault="00FE0172" w:rsidP="00FE0172">
      <w:pPr>
        <w:ind w:left="-284"/>
        <w:rPr>
          <w:rFonts w:ascii="Calibri" w:hAnsi="Calibri" w:cs="Calibri"/>
          <w:sz w:val="20"/>
          <w:szCs w:val="20"/>
        </w:rPr>
      </w:pPr>
      <w:r w:rsidRPr="0006770D">
        <w:rPr>
          <w:rFonts w:ascii="Calibri" w:hAnsi="Calibri" w:cs="Calibri"/>
          <w:sz w:val="20"/>
          <w:szCs w:val="20"/>
          <w:vertAlign w:val="superscript"/>
        </w:rPr>
        <w:t>1</w:t>
      </w:r>
      <w:r w:rsidRPr="0006770D">
        <w:rPr>
          <w:rFonts w:ascii="Calibri" w:hAnsi="Calibri" w:cs="Calibri"/>
          <w:sz w:val="20"/>
          <w:szCs w:val="20"/>
        </w:rPr>
        <w:t>response variable was ln transformed</w:t>
      </w:r>
    </w:p>
    <w:p w:rsidR="00DA27FA" w:rsidRPr="0006770D" w:rsidRDefault="00DA27FA" w:rsidP="00D5070A">
      <w:pPr>
        <w:ind w:left="-284"/>
        <w:rPr>
          <w:rFonts w:ascii="Calibri" w:hAnsi="Calibri" w:cs="Calibri"/>
          <w:sz w:val="20"/>
          <w:szCs w:val="20"/>
        </w:rPr>
      </w:pPr>
    </w:p>
    <w:p w:rsidR="00B047B3" w:rsidRDefault="00B047B3"/>
    <w:p w:rsidR="00B047B3" w:rsidRDefault="00B047B3"/>
    <w:p w:rsidR="00B047B3" w:rsidRDefault="00B047B3"/>
    <w:p w:rsidR="00D34374" w:rsidRDefault="00D34374"/>
    <w:p w:rsidR="00D34374" w:rsidRDefault="00D34374"/>
    <w:p w:rsidR="00D34374" w:rsidRDefault="00D34374"/>
    <w:p w:rsidR="00D34374" w:rsidRDefault="00D34374" w:rsidP="00D34374">
      <w:pPr>
        <w:ind w:left="-284"/>
        <w:rPr>
          <w:rFonts w:ascii="Times New Roman" w:hAnsi="Times New Roman" w:cs="Times New Roman"/>
          <w:sz w:val="24"/>
          <w:szCs w:val="24"/>
        </w:rPr>
      </w:pPr>
    </w:p>
    <w:p w:rsidR="00D34374" w:rsidRDefault="00D34374" w:rsidP="00D34374">
      <w:pPr>
        <w:ind w:left="-284"/>
        <w:rPr>
          <w:rFonts w:ascii="Times New Roman" w:hAnsi="Times New Roman" w:cs="Times New Roman"/>
          <w:sz w:val="24"/>
          <w:szCs w:val="24"/>
        </w:rPr>
      </w:pPr>
    </w:p>
    <w:p w:rsidR="00D34374" w:rsidRDefault="00D34374" w:rsidP="00D34374">
      <w:pPr>
        <w:ind w:left="-284"/>
        <w:rPr>
          <w:rFonts w:ascii="Times New Roman" w:hAnsi="Times New Roman" w:cs="Times New Roman"/>
          <w:sz w:val="24"/>
          <w:szCs w:val="24"/>
        </w:rPr>
      </w:pPr>
    </w:p>
    <w:p w:rsidR="00D34374" w:rsidRPr="0006770D" w:rsidRDefault="00D34374" w:rsidP="00D34374">
      <w:pPr>
        <w:ind w:left="-426"/>
        <w:rPr>
          <w:rFonts w:ascii="Times New Roman" w:hAnsi="Times New Roman" w:cs="Times New Roman"/>
          <w:color w:val="FF0000"/>
          <w:sz w:val="24"/>
          <w:szCs w:val="24"/>
        </w:rPr>
      </w:pPr>
      <w:r w:rsidRPr="0006770D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B31D4B">
        <w:rPr>
          <w:rFonts w:ascii="Times New Roman" w:hAnsi="Times New Roman" w:cs="Times New Roman"/>
          <w:sz w:val="24"/>
          <w:szCs w:val="24"/>
        </w:rPr>
        <w:t>S</w:t>
      </w:r>
      <w:r w:rsidRPr="0006770D">
        <w:rPr>
          <w:rFonts w:ascii="Times New Roman" w:hAnsi="Times New Roman" w:cs="Times New Roman"/>
          <w:sz w:val="24"/>
          <w:szCs w:val="24"/>
        </w:rPr>
        <w:t>3a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770D">
        <w:rPr>
          <w:rFonts w:ascii="Times New Roman" w:hAnsi="Times New Roman" w:cs="Times New Roman"/>
          <w:sz w:val="24"/>
          <w:szCs w:val="24"/>
        </w:rPr>
        <w:t>Stemflow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 - Concentration (mg l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770D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14884" w:type="dxa"/>
        <w:tblInd w:w="-4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992"/>
        <w:gridCol w:w="611"/>
        <w:gridCol w:w="708"/>
        <w:gridCol w:w="807"/>
        <w:gridCol w:w="851"/>
        <w:gridCol w:w="850"/>
        <w:gridCol w:w="709"/>
        <w:gridCol w:w="992"/>
        <w:gridCol w:w="851"/>
        <w:gridCol w:w="850"/>
        <w:gridCol w:w="851"/>
        <w:gridCol w:w="992"/>
        <w:gridCol w:w="992"/>
        <w:gridCol w:w="851"/>
        <w:gridCol w:w="850"/>
      </w:tblGrid>
      <w:tr w:rsidR="00FE0172" w:rsidRPr="008109A5" w:rsidTr="00D01A31">
        <w:tc>
          <w:tcPr>
            <w:tcW w:w="1276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62" w:type="dxa"/>
            <w:gridSpan w:val="4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Fe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17" w:type="dxa"/>
            <w:gridSpan w:val="4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109A5">
              <w:rPr>
                <w:rFonts w:ascii="Calibri" w:hAnsi="Calibri" w:cs="Calibri"/>
                <w:sz w:val="18"/>
                <w:szCs w:val="18"/>
              </w:rPr>
              <w:t>Mn</w:t>
            </w:r>
            <w:proofErr w:type="spellEnd"/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109A5">
              <w:rPr>
                <w:rFonts w:ascii="Calibri" w:hAnsi="Calibri" w:cs="Calibri"/>
                <w:sz w:val="18"/>
                <w:szCs w:val="18"/>
              </w:rPr>
              <w:t>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proofErr w:type="spellEnd"/>
          </w:p>
        </w:tc>
        <w:tc>
          <w:tcPr>
            <w:tcW w:w="3544" w:type="dxa"/>
            <w:gridSpan w:val="4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Na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D01A31" w:rsidRPr="008109A5" w:rsidTr="00D01A31">
        <w:tc>
          <w:tcPr>
            <w:tcW w:w="1276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D01A31" w:rsidRPr="008109A5" w:rsidTr="00D01A31">
        <w:tc>
          <w:tcPr>
            <w:tcW w:w="1276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FE0172" w:rsidRPr="008109A5" w:rsidRDefault="00FE0172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8311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4488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176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1.007</w:t>
            </w: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0818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307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294.500</w:t>
            </w:r>
          </w:p>
        </w:tc>
        <w:tc>
          <w:tcPr>
            <w:tcW w:w="992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1301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5452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0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4.42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0687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582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69</w:t>
            </w:r>
          </w:p>
        </w:tc>
        <w:tc>
          <w:tcPr>
            <w:tcW w:w="850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76.592</w:t>
            </w: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142543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7471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49589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5276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06189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2552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030833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3664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0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6300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0522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4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6.964</w:t>
            </w: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77766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0171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263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3.165</w:t>
            </w:r>
          </w:p>
        </w:tc>
        <w:tc>
          <w:tcPr>
            <w:tcW w:w="992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7388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6479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97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0.113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85703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8470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1</w:t>
            </w:r>
          </w:p>
        </w:tc>
        <w:tc>
          <w:tcPr>
            <w:tcW w:w="850" w:type="dxa"/>
            <w:shd w:val="clear" w:color="auto" w:fill="auto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76.256</w:t>
            </w: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172686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774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47934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19519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858346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1706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180087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4246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9907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3141E-5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6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3.470</w:t>
            </w: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013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0626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4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0.11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610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7752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2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59.028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33442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18142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4.708</w:t>
            </w: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985058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186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79428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3913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47111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7379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499977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0689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6.683</w:t>
            </w: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1.469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53.428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8.814</w:t>
            </w: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793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0824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04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45560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4293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0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2438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6578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1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6261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854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37888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9943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7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22802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4626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11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0313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7587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63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94900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759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9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4.0056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2936E-5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6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248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060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8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6.284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7784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22084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9.6006E-6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6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008446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1612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4477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3796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553497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0128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190619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1570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33.900</w:t>
            </w: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13.610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59.220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35.371</w:t>
            </w: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9231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7263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25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8019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5829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6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37283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8380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7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9909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4364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94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25143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4157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6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70059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8378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2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6238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6136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1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28351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9598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3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9.2375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8245E-5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3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0134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0182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2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197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631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8.9786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8583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47944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0405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38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95078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5932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8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34381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9908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50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5079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6472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6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DNA × WY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9806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1607E-5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8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7.709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5224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7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4.426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7803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8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2561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1167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8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DNA × CD × WY 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9697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8341E-5</w:t>
            </w:r>
          </w:p>
        </w:tc>
        <w:tc>
          <w:tcPr>
            <w:tcW w:w="61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3</w:t>
            </w:r>
          </w:p>
        </w:tc>
        <w:tc>
          <w:tcPr>
            <w:tcW w:w="708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9.011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1014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5</w:t>
            </w:r>
          </w:p>
        </w:tc>
        <w:tc>
          <w:tcPr>
            <w:tcW w:w="709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4.015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5099E-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7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6192E-5</w:t>
            </w:r>
          </w:p>
        </w:tc>
        <w:tc>
          <w:tcPr>
            <w:tcW w:w="992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9447E-5</w:t>
            </w:r>
          </w:p>
        </w:tc>
        <w:tc>
          <w:tcPr>
            <w:tcW w:w="851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5</w:t>
            </w:r>
          </w:p>
        </w:tc>
        <w:tc>
          <w:tcPr>
            <w:tcW w:w="850" w:type="dxa"/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92AB5" w:rsidRPr="008109A5" w:rsidTr="00D01A31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92AB5" w:rsidRPr="008109A5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9570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9579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0675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684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22552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14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41139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258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2AB5" w:rsidRPr="0006770D" w:rsidRDefault="00792AB5" w:rsidP="00792AB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FE0172" w:rsidRDefault="00FE0172" w:rsidP="00FE0172">
      <w:pPr>
        <w:ind w:left="-426"/>
        <w:rPr>
          <w:rFonts w:ascii="Calibri" w:hAnsi="Calibri" w:cs="Calibri"/>
          <w:sz w:val="20"/>
          <w:szCs w:val="20"/>
        </w:rPr>
      </w:pPr>
      <w:r w:rsidRPr="0006770D">
        <w:rPr>
          <w:rFonts w:ascii="Calibri" w:hAnsi="Calibri" w:cs="Calibri"/>
          <w:sz w:val="20"/>
          <w:szCs w:val="20"/>
          <w:vertAlign w:val="superscript"/>
        </w:rPr>
        <w:t>1</w:t>
      </w:r>
      <w:r w:rsidRPr="0006770D">
        <w:rPr>
          <w:rFonts w:ascii="Calibri" w:hAnsi="Calibri" w:cs="Calibri"/>
          <w:sz w:val="20"/>
          <w:szCs w:val="20"/>
        </w:rPr>
        <w:t>response variable was ln transformed</w:t>
      </w:r>
    </w:p>
    <w:p w:rsidR="00740F9C" w:rsidRDefault="00740F9C"/>
    <w:p w:rsidR="00FE0172" w:rsidRDefault="00FE0172"/>
    <w:p w:rsidR="0005018B" w:rsidRDefault="0005018B"/>
    <w:p w:rsidR="0005018B" w:rsidRDefault="0005018B"/>
    <w:p w:rsidR="0005018B" w:rsidRDefault="0005018B"/>
    <w:p w:rsidR="0005018B" w:rsidRDefault="0005018B"/>
    <w:p w:rsidR="0005018B" w:rsidRPr="0006770D" w:rsidRDefault="0005018B" w:rsidP="0005018B">
      <w:pPr>
        <w:ind w:left="-284"/>
        <w:rPr>
          <w:rFonts w:ascii="Times New Roman" w:hAnsi="Times New Roman" w:cs="Times New Roman"/>
          <w:sz w:val="24"/>
          <w:szCs w:val="24"/>
        </w:rPr>
      </w:pPr>
      <w:r w:rsidRPr="0006770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B31D4B">
        <w:rPr>
          <w:rFonts w:ascii="Times New Roman" w:hAnsi="Times New Roman" w:cs="Times New Roman"/>
          <w:sz w:val="24"/>
          <w:szCs w:val="24"/>
        </w:rPr>
        <w:t>S</w:t>
      </w:r>
      <w:r w:rsidRPr="0006770D">
        <w:rPr>
          <w:rFonts w:ascii="Times New Roman" w:hAnsi="Times New Roman" w:cs="Times New Roman"/>
          <w:sz w:val="24"/>
          <w:szCs w:val="24"/>
        </w:rPr>
        <w:t>3b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06770D">
        <w:rPr>
          <w:rFonts w:ascii="Times New Roman" w:hAnsi="Times New Roman" w:cs="Times New Roman"/>
          <w:sz w:val="24"/>
          <w:szCs w:val="24"/>
        </w:rPr>
        <w:t>Stemflow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 xml:space="preserve"> - Flux (mg m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6770D">
        <w:rPr>
          <w:rFonts w:ascii="Times New Roman" w:hAnsi="Times New Roman" w:cs="Times New Roman"/>
          <w:sz w:val="24"/>
          <w:szCs w:val="24"/>
        </w:rPr>
        <w:t xml:space="preserve"> sampling day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770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512" w:type="dxa"/>
        <w:tblInd w:w="-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856"/>
        <w:gridCol w:w="718"/>
        <w:gridCol w:w="808"/>
        <w:gridCol w:w="809"/>
        <w:gridCol w:w="876"/>
        <w:gridCol w:w="718"/>
        <w:gridCol w:w="808"/>
        <w:gridCol w:w="809"/>
        <w:gridCol w:w="993"/>
        <w:gridCol w:w="718"/>
        <w:gridCol w:w="808"/>
        <w:gridCol w:w="809"/>
        <w:gridCol w:w="993"/>
        <w:gridCol w:w="718"/>
        <w:gridCol w:w="808"/>
        <w:gridCol w:w="809"/>
      </w:tblGrid>
      <w:tr w:rsidR="0005018B" w:rsidRPr="008109A5" w:rsidTr="009A0686">
        <w:tc>
          <w:tcPr>
            <w:tcW w:w="1454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91" w:type="dxa"/>
            <w:gridSpan w:val="4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K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11" w:type="dxa"/>
            <w:gridSpan w:val="4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Ca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Mg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S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05018B" w:rsidRPr="008109A5" w:rsidTr="009A0686">
        <w:tc>
          <w:tcPr>
            <w:tcW w:w="1454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6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05018B" w:rsidRPr="008109A5" w:rsidTr="009A0686">
        <w:tc>
          <w:tcPr>
            <w:tcW w:w="1454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19426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5140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02.784</w:t>
            </w: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8091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1681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559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08.822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762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65892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69.298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0319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12414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94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51.973</w:t>
            </w: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0196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3028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7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663998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9242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354822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38393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30756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89260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8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16608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6075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4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6.338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4250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973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6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03.86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22065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425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4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64.12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6157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444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4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42.103</w:t>
            </w:r>
          </w:p>
        </w:tc>
      </w:tr>
      <w:tr w:rsidR="00D93CC3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42034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6514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7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86168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479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52280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051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17545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659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6D3674">
        <w:tc>
          <w:tcPr>
            <w:tcW w:w="1454" w:type="dxa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rPr>
          <w:trHeight w:val="93"/>
        </w:trPr>
        <w:tc>
          <w:tcPr>
            <w:tcW w:w="1454" w:type="dxa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omplex model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6.839</w:t>
            </w: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04.546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64.353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42.711</w:t>
            </w:r>
          </w:p>
        </w:tc>
      </w:tr>
      <w:tr w:rsidR="00D93CC3" w:rsidRPr="008109A5" w:rsidTr="009A0686">
        <w:tc>
          <w:tcPr>
            <w:tcW w:w="1454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3425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9549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5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46108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17297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41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21259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0485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1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8472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3660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6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3268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6758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3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6017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9741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7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97918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3899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37941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6782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7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71644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7742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25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90810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3698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639675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721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53394</w:t>
            </w:r>
            <w:r w:rsidRPr="0006770D">
              <w:rPr>
                <w:rFonts w:ascii="Calibri" w:hAnsi="Calibri" w:cs="Calibri"/>
                <w:sz w:val="18"/>
                <w:szCs w:val="18"/>
              </w:rPr>
              <w:tab/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6641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aximal model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5.185</w:t>
            </w: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02.583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61.947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39.666</w:t>
            </w: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43712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52319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6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0085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0162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8165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6353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76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012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09638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1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30272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5081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9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54544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8721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8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8565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61925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7691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72230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8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554518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26635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9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26527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36920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5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714409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132670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73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03038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1881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8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3498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485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4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67025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9937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9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53602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466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68192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4064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6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05018B" w:rsidRDefault="0005018B" w:rsidP="0005018B"/>
    <w:tbl>
      <w:tblPr>
        <w:tblStyle w:val="TableGrid"/>
        <w:tblW w:w="14512" w:type="dxa"/>
        <w:tblInd w:w="-2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856"/>
        <w:gridCol w:w="718"/>
        <w:gridCol w:w="808"/>
        <w:gridCol w:w="809"/>
        <w:gridCol w:w="876"/>
        <w:gridCol w:w="718"/>
        <w:gridCol w:w="808"/>
        <w:gridCol w:w="809"/>
        <w:gridCol w:w="993"/>
        <w:gridCol w:w="718"/>
        <w:gridCol w:w="808"/>
        <w:gridCol w:w="809"/>
        <w:gridCol w:w="993"/>
        <w:gridCol w:w="718"/>
        <w:gridCol w:w="808"/>
        <w:gridCol w:w="809"/>
      </w:tblGrid>
      <w:tr w:rsidR="0005018B" w:rsidRPr="008109A5" w:rsidTr="009A0686">
        <w:tc>
          <w:tcPr>
            <w:tcW w:w="1454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91" w:type="dxa"/>
            <w:gridSpan w:val="4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e</w:t>
            </w:r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11" w:type="dxa"/>
            <w:gridSpan w:val="4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n</w:t>
            </w:r>
            <w:proofErr w:type="spellEnd"/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proofErr w:type="spellEnd"/>
          </w:p>
        </w:tc>
        <w:tc>
          <w:tcPr>
            <w:tcW w:w="3328" w:type="dxa"/>
            <w:gridSpan w:val="4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 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</w:t>
            </w:r>
            <w:r>
              <w:rPr>
                <w:rFonts w:ascii="Calibri" w:hAnsi="Calibri" w:cs="Calibri"/>
                <w:sz w:val="18"/>
                <w:szCs w:val="18"/>
              </w:rPr>
              <w:t>i</w:t>
            </w:r>
            <w:r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t>flux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05018B" w:rsidRPr="008109A5" w:rsidTr="009A0686">
        <w:tc>
          <w:tcPr>
            <w:tcW w:w="1454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6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05018B" w:rsidRPr="008109A5" w:rsidTr="009A0686">
        <w:tc>
          <w:tcPr>
            <w:tcW w:w="1454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4" w:space="0" w:color="auto"/>
            </w:tcBorders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05018B" w:rsidRPr="008109A5" w:rsidRDefault="0005018B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7197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90939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35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64.939</w:t>
            </w: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307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56182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1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70.624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1996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25935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857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345.245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7364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87041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443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8.887</w:t>
            </w: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6.410307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0063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4.799339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7672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5762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1589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356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160502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6424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1369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8352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58.53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9717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2004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60.58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32187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070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39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340.42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43854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3358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9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3.268</w:t>
            </w:r>
          </w:p>
        </w:tc>
      </w:tr>
      <w:tr w:rsidR="00D93CC3" w:rsidRPr="008109A5" w:rsidTr="009A0686"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6.654130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8067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13546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955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866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893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525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43864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414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474D80">
        <w:tc>
          <w:tcPr>
            <w:tcW w:w="1454" w:type="dxa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rPr>
          <w:trHeight w:val="93"/>
        </w:trPr>
        <w:tc>
          <w:tcPr>
            <w:tcW w:w="1454" w:type="dxa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omplex model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60.624</w:t>
            </w: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56.724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43.741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4.573</w:t>
            </w:r>
          </w:p>
        </w:tc>
      </w:tr>
      <w:tr w:rsidR="00D93CC3" w:rsidRPr="008109A5" w:rsidTr="009A0686">
        <w:tc>
          <w:tcPr>
            <w:tcW w:w="1454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4462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4169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4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09271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6763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67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4327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19409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45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4800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1554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13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1524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6958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6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99720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9003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17095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4373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6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8399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1958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4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6.768277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765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164090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922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0850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2693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311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432906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6577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aximal model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54.749</w:t>
            </w: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77.854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33.310</w:t>
            </w: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0.618</w:t>
            </w: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31792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36083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5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1676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45725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14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1729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3238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5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1611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36965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9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59498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01998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93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8692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13757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16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7578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3621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38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82416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02965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63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663070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0059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5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97504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06778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32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765365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23009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77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351334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02188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3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93CC3" w:rsidRPr="008109A5" w:rsidTr="009A0686">
        <w:tc>
          <w:tcPr>
            <w:tcW w:w="1454" w:type="dxa"/>
            <w:vAlign w:val="center"/>
          </w:tcPr>
          <w:p w:rsidR="00D93CC3" w:rsidRPr="008109A5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716250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2997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6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5.396679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630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4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16975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10966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98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3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4.691623</w:t>
            </w:r>
          </w:p>
        </w:tc>
        <w:tc>
          <w:tcPr>
            <w:tcW w:w="71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3931</w:t>
            </w:r>
          </w:p>
        </w:tc>
        <w:tc>
          <w:tcPr>
            <w:tcW w:w="808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9" w:type="dxa"/>
          </w:tcPr>
          <w:p w:rsidR="00D93CC3" w:rsidRPr="0006770D" w:rsidRDefault="00D93CC3" w:rsidP="00D93C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3F0656" w:rsidRDefault="003F0656" w:rsidP="003F0656">
      <w:pPr>
        <w:ind w:left="-426"/>
        <w:rPr>
          <w:rFonts w:ascii="Calibri" w:hAnsi="Calibri" w:cs="Calibri"/>
          <w:sz w:val="20"/>
          <w:szCs w:val="20"/>
        </w:rPr>
      </w:pPr>
      <w:r w:rsidRPr="0006770D">
        <w:rPr>
          <w:rFonts w:ascii="Calibri" w:hAnsi="Calibri" w:cs="Calibri"/>
          <w:sz w:val="20"/>
          <w:szCs w:val="20"/>
          <w:vertAlign w:val="superscript"/>
        </w:rPr>
        <w:t>1</w:t>
      </w:r>
      <w:r w:rsidRPr="0006770D">
        <w:rPr>
          <w:rFonts w:ascii="Calibri" w:hAnsi="Calibri" w:cs="Calibri"/>
          <w:sz w:val="20"/>
          <w:szCs w:val="20"/>
        </w:rPr>
        <w:t>response variable was ln transformed</w:t>
      </w:r>
    </w:p>
    <w:p w:rsidR="00740F9C" w:rsidRDefault="00740F9C">
      <w:pPr>
        <w:sectPr w:rsidR="00740F9C" w:rsidSect="00D93CC3">
          <w:pgSz w:w="16838" w:h="11906" w:orient="landscape"/>
          <w:pgMar w:top="993" w:right="1440" w:bottom="993" w:left="1440" w:header="708" w:footer="708" w:gutter="0"/>
          <w:cols w:space="708"/>
          <w:docGrid w:linePitch="360"/>
        </w:sectPr>
      </w:pPr>
    </w:p>
    <w:p w:rsidR="001F0B34" w:rsidRPr="001F0B34" w:rsidRDefault="001F0B34" w:rsidP="001F0B34">
      <w:pPr>
        <w:ind w:left="-284"/>
        <w:rPr>
          <w:rFonts w:ascii="Times New Roman" w:hAnsi="Times New Roman" w:cs="Times New Roman"/>
          <w:sz w:val="24"/>
          <w:szCs w:val="24"/>
        </w:rPr>
      </w:pPr>
      <w:r w:rsidRPr="001F0B3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265D1D">
        <w:rPr>
          <w:rFonts w:ascii="Times New Roman" w:hAnsi="Times New Roman" w:cs="Times New Roman"/>
          <w:sz w:val="24"/>
          <w:szCs w:val="24"/>
        </w:rPr>
        <w:t>S</w:t>
      </w:r>
      <w:r w:rsidRPr="001F0B34">
        <w:rPr>
          <w:rFonts w:ascii="Times New Roman" w:hAnsi="Times New Roman" w:cs="Times New Roman"/>
          <w:sz w:val="24"/>
          <w:szCs w:val="24"/>
        </w:rPr>
        <w:t>4a</w:t>
      </w:r>
      <w:proofErr w:type="spellEnd"/>
      <w:r w:rsidRPr="001F0B34">
        <w:rPr>
          <w:rFonts w:ascii="Times New Roman" w:hAnsi="Times New Roman" w:cs="Times New Roman"/>
          <w:sz w:val="24"/>
          <w:szCs w:val="24"/>
        </w:rPr>
        <w:t>. Forest floor leachate - Concentration (mg l</w:t>
      </w:r>
      <w:r w:rsidRPr="00D3437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F0B34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512" w:type="dxa"/>
        <w:tblInd w:w="-2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748"/>
        <w:gridCol w:w="805"/>
        <w:gridCol w:w="718"/>
        <w:gridCol w:w="808"/>
        <w:gridCol w:w="875"/>
        <w:gridCol w:w="866"/>
        <w:gridCol w:w="658"/>
        <w:gridCol w:w="808"/>
        <w:gridCol w:w="991"/>
        <w:gridCol w:w="945"/>
        <w:gridCol w:w="575"/>
        <w:gridCol w:w="806"/>
        <w:gridCol w:w="992"/>
        <w:gridCol w:w="887"/>
        <w:gridCol w:w="665"/>
        <w:gridCol w:w="808"/>
      </w:tblGrid>
      <w:tr w:rsidR="001F0B34" w:rsidRPr="008109A5" w:rsidTr="001F0B34">
        <w:tc>
          <w:tcPr>
            <w:tcW w:w="1557" w:type="dxa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9" w:type="dxa"/>
            <w:gridSpan w:val="4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K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07" w:type="dxa"/>
            <w:gridSpan w:val="4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Ca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17" w:type="dxa"/>
            <w:gridSpan w:val="4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Mg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52" w:type="dxa"/>
            <w:gridSpan w:val="4"/>
            <w:tcBorders>
              <w:top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1F0B34" w:rsidRPr="008109A5" w:rsidTr="001F0B34">
        <w:tc>
          <w:tcPr>
            <w:tcW w:w="1557" w:type="dxa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5" w:type="dxa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66" w:type="dxa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58" w:type="dxa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1F0B34" w:rsidRPr="008109A5" w:rsidRDefault="001F0B34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1F0B34" w:rsidRPr="008109A5" w:rsidTr="001F0B34">
        <w:tc>
          <w:tcPr>
            <w:tcW w:w="1557" w:type="dxa"/>
          </w:tcPr>
          <w:p w:rsidR="001F0B34" w:rsidRPr="0006770D" w:rsidRDefault="001F0B34" w:rsidP="001F0B34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1F0B34" w:rsidRPr="008109A5" w:rsidRDefault="001F0B34" w:rsidP="001F0B3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74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95498</w:t>
            </w:r>
          </w:p>
        </w:tc>
        <w:tc>
          <w:tcPr>
            <w:tcW w:w="805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579</w:t>
            </w:r>
          </w:p>
        </w:tc>
        <w:tc>
          <w:tcPr>
            <w:tcW w:w="71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296</w:t>
            </w:r>
          </w:p>
        </w:tc>
        <w:tc>
          <w:tcPr>
            <w:tcW w:w="80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0.733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66583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5370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42.095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24065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6202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8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48.768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95234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2498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162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55.725</w:t>
            </w: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74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066697</w:t>
            </w:r>
          </w:p>
        </w:tc>
        <w:tc>
          <w:tcPr>
            <w:tcW w:w="805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9357</w:t>
            </w:r>
          </w:p>
        </w:tc>
        <w:tc>
          <w:tcPr>
            <w:tcW w:w="71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121856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1334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49370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2987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201067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9412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74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2236</w:t>
            </w:r>
          </w:p>
        </w:tc>
        <w:tc>
          <w:tcPr>
            <w:tcW w:w="805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163</w:t>
            </w:r>
          </w:p>
        </w:tc>
        <w:tc>
          <w:tcPr>
            <w:tcW w:w="71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5</w:t>
            </w:r>
          </w:p>
        </w:tc>
        <w:tc>
          <w:tcPr>
            <w:tcW w:w="80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5.891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8146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8671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4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42.623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586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9251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94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53.241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9208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6385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64.512</w:t>
            </w: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279451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2399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114951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934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500774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5712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239231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3022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Organic layer 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4760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1900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6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0.568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9085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1776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8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42.410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2028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1434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4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7.646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1561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9074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53.689</w:t>
            </w: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053722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430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117620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574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958068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499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198198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268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3062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214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8.727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8404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105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16.918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3339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291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1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66.244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3975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130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68.016</w:t>
            </w: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930955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6839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183450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9829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800024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5754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487652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8144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F753A8" w:rsidRPr="008109A5" w:rsidTr="00674F92">
        <w:tc>
          <w:tcPr>
            <w:tcW w:w="155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Complex model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2.870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27.136</w:t>
            </w:r>
          </w:p>
        </w:tc>
        <w:tc>
          <w:tcPr>
            <w:tcW w:w="991" w:type="dxa"/>
            <w:vAlign w:val="center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0.675</w:t>
            </w: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44048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3433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8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9861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1025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3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0295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1748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82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66.801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9976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9894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9957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240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8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7798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3292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18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4029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7633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3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6185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8039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297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6033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2219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2805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99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7590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153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5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8157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1661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5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Organic layer 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2906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281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9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7379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104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5594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201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7258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554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920517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5184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179512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4835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787559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9330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706975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0676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674F92">
        <w:tc>
          <w:tcPr>
            <w:tcW w:w="155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Maximal model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39.329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9.046</w:t>
            </w:r>
          </w:p>
        </w:tc>
        <w:tc>
          <w:tcPr>
            <w:tcW w:w="991" w:type="dxa"/>
            <w:vAlign w:val="center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31.723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31.041</w:t>
            </w: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685077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7543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86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322630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99223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2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310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8847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52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23305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34983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9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53085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68521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4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41150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11389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4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76736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07447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25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31771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56039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Organic layer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04613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17014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2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67589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3340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86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2433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9724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5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346018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101375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913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3629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9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1996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9004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958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0060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81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6662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1405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68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5982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19919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0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10605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47928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8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377479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2277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86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9365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116764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12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OL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47836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161320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635178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7554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0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2654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0335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4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620925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267998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4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WY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4748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4331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5751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9620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5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310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8847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52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4642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2041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DNA × CD × OL ×WY 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8368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8152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7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7051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8435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9537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980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27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187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3471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9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1F0B34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74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288698</w:t>
            </w:r>
          </w:p>
        </w:tc>
        <w:tc>
          <w:tcPr>
            <w:tcW w:w="80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6334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9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776456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82940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39666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9718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194088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21132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1F0B34" w:rsidRPr="0006770D" w:rsidRDefault="001F0B34" w:rsidP="001F0B3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  <w:r w:rsidRPr="0006770D">
        <w:rPr>
          <w:rFonts w:ascii="Calibri" w:hAnsi="Calibri" w:cs="Calibri"/>
          <w:sz w:val="18"/>
          <w:szCs w:val="18"/>
          <w:vertAlign w:val="superscript"/>
        </w:rPr>
        <w:t>1</w:t>
      </w:r>
      <w:r w:rsidRPr="0006770D">
        <w:rPr>
          <w:rFonts w:ascii="Calibri" w:hAnsi="Calibri" w:cs="Calibri"/>
          <w:sz w:val="18"/>
          <w:szCs w:val="18"/>
        </w:rPr>
        <w:t xml:space="preserve">response variable was ln transformed </w:t>
      </w:r>
    </w:p>
    <w:p w:rsidR="001F0B34" w:rsidRPr="0006770D" w:rsidRDefault="001F0B34" w:rsidP="001F0B34">
      <w:pPr>
        <w:ind w:left="-284"/>
        <w:rPr>
          <w:rFonts w:ascii="Calibri" w:hAnsi="Calibri" w:cs="Calibri"/>
          <w:sz w:val="20"/>
          <w:szCs w:val="20"/>
        </w:rPr>
      </w:pPr>
    </w:p>
    <w:p w:rsidR="000F38D5" w:rsidRDefault="000F38D5"/>
    <w:p w:rsidR="00D34374" w:rsidRDefault="00D34374"/>
    <w:p w:rsidR="00D34374" w:rsidRDefault="00D34374"/>
    <w:p w:rsidR="00D34374" w:rsidRPr="001F0B34" w:rsidRDefault="00D34374" w:rsidP="00D34374">
      <w:pPr>
        <w:ind w:left="-284"/>
        <w:rPr>
          <w:rFonts w:ascii="Times New Roman" w:hAnsi="Times New Roman" w:cs="Times New Roman"/>
          <w:sz w:val="24"/>
          <w:szCs w:val="24"/>
        </w:rPr>
      </w:pPr>
      <w:r w:rsidRPr="001F0B3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265D1D">
        <w:rPr>
          <w:rFonts w:ascii="Times New Roman" w:hAnsi="Times New Roman" w:cs="Times New Roman"/>
          <w:sz w:val="24"/>
          <w:szCs w:val="24"/>
        </w:rPr>
        <w:t>S</w:t>
      </w:r>
      <w:r w:rsidRPr="001F0B34">
        <w:rPr>
          <w:rFonts w:ascii="Times New Roman" w:hAnsi="Times New Roman" w:cs="Times New Roman"/>
          <w:sz w:val="24"/>
          <w:szCs w:val="24"/>
        </w:rPr>
        <w:t>4a</w:t>
      </w:r>
      <w:proofErr w:type="spellEnd"/>
      <w:r w:rsidRPr="001F0B34">
        <w:rPr>
          <w:rFonts w:ascii="Times New Roman" w:hAnsi="Times New Roman" w:cs="Times New Roman"/>
          <w:sz w:val="24"/>
          <w:szCs w:val="24"/>
        </w:rPr>
        <w:t>. Forest floor leachate - Concentration (mg l</w:t>
      </w:r>
      <w:r w:rsidRPr="00D3437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F0B34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512" w:type="dxa"/>
        <w:tblInd w:w="-2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851"/>
        <w:gridCol w:w="702"/>
        <w:gridCol w:w="718"/>
        <w:gridCol w:w="808"/>
        <w:gridCol w:w="875"/>
        <w:gridCol w:w="866"/>
        <w:gridCol w:w="658"/>
        <w:gridCol w:w="808"/>
        <w:gridCol w:w="991"/>
        <w:gridCol w:w="945"/>
        <w:gridCol w:w="575"/>
        <w:gridCol w:w="806"/>
        <w:gridCol w:w="992"/>
        <w:gridCol w:w="887"/>
        <w:gridCol w:w="665"/>
        <w:gridCol w:w="808"/>
      </w:tblGrid>
      <w:tr w:rsidR="000F38D5" w:rsidRPr="008109A5" w:rsidTr="009A0686">
        <w:tc>
          <w:tcPr>
            <w:tcW w:w="1557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9" w:type="dxa"/>
            <w:gridSpan w:val="4"/>
          </w:tcPr>
          <w:p w:rsidR="000F38D5" w:rsidRPr="008109A5" w:rsidRDefault="00F753A8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e</w:t>
            </w:r>
            <w:r w:rsidR="000F38D5" w:rsidRPr="008109A5">
              <w:rPr>
                <w:rFonts w:ascii="Calibri" w:hAnsi="Calibri" w:cs="Calibri"/>
                <w:sz w:val="18"/>
                <w:szCs w:val="18"/>
              </w:rPr>
              <w:t xml:space="preserve"> concentration</w:t>
            </w:r>
            <w:r w:rsidR="000F38D5"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07" w:type="dxa"/>
            <w:gridSpan w:val="4"/>
          </w:tcPr>
          <w:p w:rsidR="000F38D5" w:rsidRPr="008109A5" w:rsidRDefault="00F753A8" w:rsidP="009A068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n</w:t>
            </w:r>
            <w:proofErr w:type="spellEnd"/>
            <w:r w:rsidR="000F38D5" w:rsidRPr="008109A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0F38D5" w:rsidRPr="008109A5">
              <w:rPr>
                <w:rFonts w:ascii="Calibri" w:hAnsi="Calibri" w:cs="Calibri"/>
                <w:sz w:val="18"/>
                <w:szCs w:val="18"/>
              </w:rPr>
              <w:t>concentration</w:t>
            </w:r>
            <w:r w:rsidR="000F38D5"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proofErr w:type="spellEnd"/>
          </w:p>
        </w:tc>
        <w:tc>
          <w:tcPr>
            <w:tcW w:w="3317" w:type="dxa"/>
            <w:gridSpan w:val="4"/>
          </w:tcPr>
          <w:p w:rsidR="000F38D5" w:rsidRPr="008109A5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</w:t>
            </w:r>
            <w:r w:rsidR="000F38D5" w:rsidRPr="008109A5">
              <w:rPr>
                <w:rFonts w:ascii="Calibri" w:hAnsi="Calibri" w:cs="Calibri"/>
                <w:sz w:val="18"/>
                <w:szCs w:val="18"/>
              </w:rPr>
              <w:t xml:space="preserve"> concentration</w:t>
            </w:r>
            <w:r w:rsidR="000F38D5"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52" w:type="dxa"/>
            <w:gridSpan w:val="4"/>
            <w:tcBorders>
              <w:top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</w:t>
            </w:r>
            <w:r w:rsidR="00F753A8">
              <w:rPr>
                <w:rFonts w:ascii="Calibri" w:hAnsi="Calibri" w:cs="Calibri"/>
                <w:sz w:val="18"/>
                <w:szCs w:val="18"/>
              </w:rPr>
              <w:t>i</w:t>
            </w:r>
            <w:r w:rsidRPr="008109A5">
              <w:rPr>
                <w:rFonts w:ascii="Calibri" w:hAnsi="Calibri" w:cs="Calibri"/>
                <w:sz w:val="18"/>
                <w:szCs w:val="18"/>
              </w:rPr>
              <w:t xml:space="preserve"> concentration</w:t>
            </w:r>
            <w:r w:rsidRPr="008109A5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0F38D5" w:rsidRPr="008109A5" w:rsidTr="009B3ACD">
        <w:tc>
          <w:tcPr>
            <w:tcW w:w="1557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5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66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58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0F38D5" w:rsidRPr="008109A5" w:rsidTr="009B3ACD">
        <w:tc>
          <w:tcPr>
            <w:tcW w:w="1557" w:type="dxa"/>
          </w:tcPr>
          <w:p w:rsidR="000F38D5" w:rsidRPr="0006770D" w:rsidRDefault="000F38D5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0F38D5" w:rsidRPr="008109A5" w:rsidRDefault="000F38D5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1790</w:t>
            </w:r>
          </w:p>
        </w:tc>
        <w:tc>
          <w:tcPr>
            <w:tcW w:w="702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0998</w:t>
            </w:r>
          </w:p>
        </w:tc>
        <w:tc>
          <w:tcPr>
            <w:tcW w:w="71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7.463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4589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9281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-246.384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45989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518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19.773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764169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6695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95.922</w:t>
            </w: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05794</w:t>
            </w:r>
          </w:p>
        </w:tc>
        <w:tc>
          <w:tcPr>
            <w:tcW w:w="702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34085</w:t>
            </w:r>
          </w:p>
        </w:tc>
        <w:tc>
          <w:tcPr>
            <w:tcW w:w="71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81</w:t>
            </w:r>
          </w:p>
        </w:tc>
        <w:tc>
          <w:tcPr>
            <w:tcW w:w="80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2025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8396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539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16749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2310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570359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3817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70892</w:t>
            </w:r>
          </w:p>
        </w:tc>
        <w:tc>
          <w:tcPr>
            <w:tcW w:w="702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0376</w:t>
            </w:r>
          </w:p>
        </w:tc>
        <w:tc>
          <w:tcPr>
            <w:tcW w:w="71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4</w:t>
            </w:r>
          </w:p>
        </w:tc>
        <w:tc>
          <w:tcPr>
            <w:tcW w:w="808" w:type="dxa"/>
            <w:shd w:val="clear" w:color="auto" w:fill="auto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4.504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6615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45086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94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269.579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8418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9500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1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29.037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9428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5117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42.307</w:t>
            </w: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34297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3867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3.101325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20751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551859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7431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805395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0772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Organic layer 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5464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7725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8.048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2171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9413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310.176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0828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2831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4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18.847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1905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0063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39.577</w:t>
            </w: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83537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9055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946903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16304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20410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158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782741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6038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2897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913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5.396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4111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3036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317.695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630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036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02.200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5701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715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2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45.210</w:t>
            </w: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196148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7410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272337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69169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804618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494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494859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1971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Complex model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8.250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09.235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09.755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41.948</w:t>
            </w: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7295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6659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4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03654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9940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0522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313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94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87047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6188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31826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1631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7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21789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8789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22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5965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0731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9207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6972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98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29822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9357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9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78966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12066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8371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4614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4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8171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9075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Organic layer 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0502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977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3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5311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3033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6196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053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7073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622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179512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4835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9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235961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6236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797494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3562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415871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8177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Maximal model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53.759</w:t>
            </w: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45.422</w:t>
            </w: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75.426</w:t>
            </w: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5.461</w:t>
            </w: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927274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82647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381074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827817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7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07292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97782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25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954690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89238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6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825614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214896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1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055526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251719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92870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13619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4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391560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53929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Organic layer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370668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296533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901079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472167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6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98928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9992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77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257327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47545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753A8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WY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2997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5096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55683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7043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5429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7862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2603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4023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5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B3ACD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837051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292823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8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981348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385196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3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48982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4125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9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925915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86715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B3ACD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OL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911991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478254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6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125350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728175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61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0960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7934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22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540080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24383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B3ACD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WY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7289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5930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49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53789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8250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75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1066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8345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1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7760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4521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97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B3ACD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DNA × CD × OL ×WY 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0279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0899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93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3432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4587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262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7278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6117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4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4961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8096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2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9B3ACD" w:rsidRPr="008109A5" w:rsidTr="009B3ACD">
        <w:tc>
          <w:tcPr>
            <w:tcW w:w="155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868958</w:t>
            </w:r>
          </w:p>
        </w:tc>
        <w:tc>
          <w:tcPr>
            <w:tcW w:w="702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56992</w:t>
            </w:r>
          </w:p>
        </w:tc>
        <w:tc>
          <w:tcPr>
            <w:tcW w:w="71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4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363393</w:t>
            </w:r>
          </w:p>
        </w:tc>
        <w:tc>
          <w:tcPr>
            <w:tcW w:w="866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792048</w:t>
            </w:r>
          </w:p>
        </w:tc>
        <w:tc>
          <w:tcPr>
            <w:tcW w:w="658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70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.051459</w:t>
            </w:r>
          </w:p>
        </w:tc>
        <w:tc>
          <w:tcPr>
            <w:tcW w:w="94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84517</w:t>
            </w:r>
          </w:p>
        </w:tc>
        <w:tc>
          <w:tcPr>
            <w:tcW w:w="57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F753A8" w:rsidRPr="0006770D" w:rsidRDefault="00F753A8" w:rsidP="00F753A8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F753A8" w:rsidRPr="0006770D" w:rsidRDefault="00F753A8" w:rsidP="00F753A8">
            <w:pPr>
              <w:ind w:left="95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2.322646</w:t>
            </w:r>
          </w:p>
        </w:tc>
        <w:tc>
          <w:tcPr>
            <w:tcW w:w="887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83775</w:t>
            </w:r>
          </w:p>
        </w:tc>
        <w:tc>
          <w:tcPr>
            <w:tcW w:w="665" w:type="dxa"/>
          </w:tcPr>
          <w:p w:rsidR="00F753A8" w:rsidRPr="0006770D" w:rsidRDefault="00F753A8" w:rsidP="00F753A8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2</w:t>
            </w:r>
          </w:p>
        </w:tc>
        <w:tc>
          <w:tcPr>
            <w:tcW w:w="808" w:type="dxa"/>
          </w:tcPr>
          <w:p w:rsidR="00F753A8" w:rsidRPr="0006770D" w:rsidRDefault="00F753A8" w:rsidP="00F753A8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0F38D5" w:rsidRPr="0006770D" w:rsidRDefault="000F38D5" w:rsidP="000F38D5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  <w:r w:rsidRPr="0006770D">
        <w:rPr>
          <w:rFonts w:ascii="Calibri" w:hAnsi="Calibri" w:cs="Calibri"/>
          <w:sz w:val="18"/>
          <w:szCs w:val="18"/>
          <w:vertAlign w:val="superscript"/>
        </w:rPr>
        <w:t>1</w:t>
      </w:r>
      <w:r w:rsidRPr="0006770D">
        <w:rPr>
          <w:rFonts w:ascii="Calibri" w:hAnsi="Calibri" w:cs="Calibri"/>
          <w:sz w:val="18"/>
          <w:szCs w:val="18"/>
        </w:rPr>
        <w:t xml:space="preserve">response variable was ln transformed </w:t>
      </w:r>
    </w:p>
    <w:p w:rsidR="00740F9C" w:rsidRDefault="00740F9C"/>
    <w:p w:rsidR="009E635A" w:rsidRDefault="009E635A"/>
    <w:p w:rsidR="009E635A" w:rsidRDefault="009E635A" w:rsidP="009E635A">
      <w:pPr>
        <w:ind w:left="-1134"/>
        <w:rPr>
          <w:rFonts w:ascii="Times New Roman" w:hAnsi="Times New Roman" w:cs="Times New Roman"/>
          <w:sz w:val="24"/>
          <w:szCs w:val="24"/>
        </w:rPr>
      </w:pPr>
    </w:p>
    <w:p w:rsidR="009E635A" w:rsidRDefault="009E635A" w:rsidP="009E635A">
      <w:pPr>
        <w:ind w:left="-1134"/>
        <w:rPr>
          <w:rFonts w:ascii="Times New Roman" w:hAnsi="Times New Roman" w:cs="Times New Roman"/>
          <w:sz w:val="24"/>
          <w:szCs w:val="24"/>
        </w:rPr>
      </w:pPr>
    </w:p>
    <w:p w:rsidR="009E635A" w:rsidRDefault="009E635A" w:rsidP="009E635A">
      <w:pPr>
        <w:ind w:left="-284"/>
      </w:pPr>
      <w:r w:rsidRPr="0006770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265D1D">
        <w:rPr>
          <w:rFonts w:ascii="Times New Roman" w:hAnsi="Times New Roman" w:cs="Times New Roman"/>
          <w:sz w:val="24"/>
          <w:szCs w:val="24"/>
        </w:rPr>
        <w:t>S</w:t>
      </w:r>
      <w:r w:rsidRPr="0006770D">
        <w:rPr>
          <w:rFonts w:ascii="Times New Roman" w:hAnsi="Times New Roman" w:cs="Times New Roman"/>
          <w:sz w:val="24"/>
          <w:szCs w:val="24"/>
        </w:rPr>
        <w:t>4b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>. Forest floor leachate – Flux (mg m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6770D">
        <w:rPr>
          <w:rFonts w:ascii="Times New Roman" w:hAnsi="Times New Roman" w:cs="Times New Roman"/>
          <w:sz w:val="24"/>
          <w:szCs w:val="24"/>
        </w:rPr>
        <w:t xml:space="preserve"> sampling date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770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512" w:type="dxa"/>
        <w:tblInd w:w="-2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851"/>
        <w:gridCol w:w="702"/>
        <w:gridCol w:w="718"/>
        <w:gridCol w:w="808"/>
        <w:gridCol w:w="875"/>
        <w:gridCol w:w="866"/>
        <w:gridCol w:w="658"/>
        <w:gridCol w:w="808"/>
        <w:gridCol w:w="991"/>
        <w:gridCol w:w="945"/>
        <w:gridCol w:w="575"/>
        <w:gridCol w:w="806"/>
        <w:gridCol w:w="992"/>
        <w:gridCol w:w="887"/>
        <w:gridCol w:w="665"/>
        <w:gridCol w:w="808"/>
      </w:tblGrid>
      <w:tr w:rsidR="009E635A" w:rsidRPr="008109A5" w:rsidTr="009A0686">
        <w:tc>
          <w:tcPr>
            <w:tcW w:w="1557" w:type="dxa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9" w:type="dxa"/>
            <w:gridSpan w:val="4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K flux</w:t>
            </w:r>
            <w:r w:rsidRPr="000677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07" w:type="dxa"/>
            <w:gridSpan w:val="4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a flux</w:t>
            </w:r>
            <w:r w:rsidRPr="000677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17" w:type="dxa"/>
            <w:gridSpan w:val="4"/>
          </w:tcPr>
          <w:p w:rsidR="009E635A" w:rsidRPr="008109A5" w:rsidRDefault="00A132B7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Mg flux</w:t>
            </w:r>
            <w:r w:rsidRPr="000677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52" w:type="dxa"/>
            <w:gridSpan w:val="4"/>
            <w:tcBorders>
              <w:top w:val="single" w:sz="4" w:space="0" w:color="auto"/>
            </w:tcBorders>
            <w:vAlign w:val="center"/>
          </w:tcPr>
          <w:p w:rsidR="009E635A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S </w:t>
            </w:r>
            <w:r w:rsidRPr="0006770D">
              <w:rPr>
                <w:rFonts w:ascii="Calibri" w:hAnsi="Calibri" w:cs="Calibri"/>
                <w:sz w:val="18"/>
                <w:szCs w:val="18"/>
              </w:rPr>
              <w:t>flux</w:t>
            </w:r>
            <w:r w:rsidRPr="000677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9E635A" w:rsidRPr="008109A5" w:rsidTr="009A0686">
        <w:tc>
          <w:tcPr>
            <w:tcW w:w="1557" w:type="dxa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5" w:type="dxa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66" w:type="dxa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58" w:type="dxa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9E635A" w:rsidRPr="008109A5" w:rsidRDefault="009E635A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9E635A" w:rsidRPr="008109A5" w:rsidTr="00AF0547">
        <w:tc>
          <w:tcPr>
            <w:tcW w:w="1557" w:type="dxa"/>
            <w:vAlign w:val="center"/>
          </w:tcPr>
          <w:p w:rsidR="009E635A" w:rsidRPr="0006770D" w:rsidRDefault="009E635A" w:rsidP="009E635A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9E635A" w:rsidRPr="008109A5" w:rsidRDefault="009E635A" w:rsidP="009E635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1884</w:t>
            </w:r>
          </w:p>
        </w:tc>
        <w:tc>
          <w:tcPr>
            <w:tcW w:w="702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9718</w:t>
            </w:r>
          </w:p>
        </w:tc>
        <w:tc>
          <w:tcPr>
            <w:tcW w:w="718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399</w:t>
            </w:r>
          </w:p>
        </w:tc>
        <w:tc>
          <w:tcPr>
            <w:tcW w:w="808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3.969</w:t>
            </w: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4995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8213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9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65.950</w:t>
            </w: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5518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468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34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7.398</w:t>
            </w: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8990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503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5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17.111</w:t>
            </w: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752606</w:t>
            </w:r>
          </w:p>
        </w:tc>
        <w:tc>
          <w:tcPr>
            <w:tcW w:w="702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6179</w:t>
            </w:r>
          </w:p>
        </w:tc>
        <w:tc>
          <w:tcPr>
            <w:tcW w:w="718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755462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6475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557262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2987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514524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2986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2266</w:t>
            </w:r>
          </w:p>
        </w:tc>
        <w:tc>
          <w:tcPr>
            <w:tcW w:w="702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8891</w:t>
            </w:r>
          </w:p>
        </w:tc>
        <w:tc>
          <w:tcPr>
            <w:tcW w:w="718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81</w:t>
            </w:r>
          </w:p>
        </w:tc>
        <w:tc>
          <w:tcPr>
            <w:tcW w:w="808" w:type="dxa"/>
            <w:shd w:val="clear" w:color="auto" w:fill="auto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4.678</w:t>
            </w: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7697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8480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85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43.873</w:t>
            </w: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3374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0188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87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2.621</w:t>
            </w: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1520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483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0.583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2.650</w:t>
            </w: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730926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4483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788881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5785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706647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6820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442916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2382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Organic layer 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50590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171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5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1.531</w:t>
            </w: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2044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9686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47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74.947</w:t>
            </w: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2751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6461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1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0.997</w:t>
            </w: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1709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5958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38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1.894</w:t>
            </w: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758169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3419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493752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7025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686537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8703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463778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9063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A132B7" w:rsidRPr="008109A5" w:rsidTr="00813353">
        <w:tc>
          <w:tcPr>
            <w:tcW w:w="1557" w:type="dxa"/>
            <w:vAlign w:val="center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Complex model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7.098</w:t>
            </w: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6.152</w:t>
            </w: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04.671</w:t>
            </w:r>
          </w:p>
        </w:tc>
        <w:tc>
          <w:tcPr>
            <w:tcW w:w="992" w:type="dxa"/>
            <w:vAlign w:val="center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9.178</w:t>
            </w: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7377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16057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23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0210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3862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49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3848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8229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66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9356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0534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41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BC405F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9655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3297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41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4442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1336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86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7886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2885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48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4529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4724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11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Organic layer 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97412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7801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4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105719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9332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15895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3488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49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58900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8552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29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866624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85559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830933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7063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655234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7620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504824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9355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AF0547">
        <w:tc>
          <w:tcPr>
            <w:tcW w:w="1557" w:type="dxa"/>
            <w:vAlign w:val="center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813353">
        <w:tc>
          <w:tcPr>
            <w:tcW w:w="1557" w:type="dxa"/>
            <w:vAlign w:val="center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Maximal model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39.914</w:t>
            </w: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51.862</w:t>
            </w:r>
          </w:p>
        </w:tc>
        <w:tc>
          <w:tcPr>
            <w:tcW w:w="991" w:type="dxa"/>
            <w:vAlign w:val="center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7.061</w:t>
            </w:r>
          </w:p>
        </w:tc>
        <w:tc>
          <w:tcPr>
            <w:tcW w:w="992" w:type="dxa"/>
            <w:vAlign w:val="center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99.765</w:t>
            </w:r>
          </w:p>
        </w:tc>
      </w:tr>
      <w:tr w:rsidR="00A132B7" w:rsidRPr="008109A5" w:rsidTr="009A0686">
        <w:tc>
          <w:tcPr>
            <w:tcW w:w="1557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35388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51779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56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504036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13627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3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818389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67945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3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351126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18004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03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A132B7" w:rsidRPr="008109A5" w:rsidTr="009A0686">
        <w:tc>
          <w:tcPr>
            <w:tcW w:w="1557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9704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10974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12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0949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3688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47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4183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97997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82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6857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14015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76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A132B7" w:rsidRPr="008109A5" w:rsidTr="00BC405F">
        <w:tc>
          <w:tcPr>
            <w:tcW w:w="1557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Organic layer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641060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33479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21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673212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82710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99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085248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7809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0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70488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50739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5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</w:p>
        </w:tc>
      </w:tr>
      <w:tr w:rsidR="00A132B7" w:rsidRPr="008109A5" w:rsidTr="009A0686">
        <w:tc>
          <w:tcPr>
            <w:tcW w:w="1557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311845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37995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72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7562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86671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23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39740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9911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80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90408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59508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72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9A0686">
        <w:tc>
          <w:tcPr>
            <w:tcW w:w="1557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OL</w:t>
            </w:r>
          </w:p>
        </w:tc>
        <w:tc>
          <w:tcPr>
            <w:tcW w:w="851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35265</w:t>
            </w:r>
          </w:p>
        </w:tc>
        <w:tc>
          <w:tcPr>
            <w:tcW w:w="702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79777</w:t>
            </w:r>
          </w:p>
        </w:tc>
        <w:tc>
          <w:tcPr>
            <w:tcW w:w="71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3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677314</w:t>
            </w:r>
          </w:p>
        </w:tc>
        <w:tc>
          <w:tcPr>
            <w:tcW w:w="86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22135</w:t>
            </w:r>
          </w:p>
        </w:tc>
        <w:tc>
          <w:tcPr>
            <w:tcW w:w="65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9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161831</w:t>
            </w:r>
          </w:p>
        </w:tc>
        <w:tc>
          <w:tcPr>
            <w:tcW w:w="945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54612</w:t>
            </w:r>
          </w:p>
        </w:tc>
        <w:tc>
          <w:tcPr>
            <w:tcW w:w="57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94</w:t>
            </w:r>
          </w:p>
        </w:tc>
        <w:tc>
          <w:tcPr>
            <w:tcW w:w="806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354205</w:t>
            </w:r>
          </w:p>
        </w:tc>
        <w:tc>
          <w:tcPr>
            <w:tcW w:w="887" w:type="dxa"/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29168</w:t>
            </w:r>
          </w:p>
        </w:tc>
        <w:tc>
          <w:tcPr>
            <w:tcW w:w="665" w:type="dxa"/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75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9E635A">
        <w:tc>
          <w:tcPr>
            <w:tcW w:w="1557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DNA × CD × OL 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49076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08477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85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18995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30699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1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0528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133340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59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95001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35229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1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132B7" w:rsidRPr="008109A5" w:rsidTr="009E635A">
        <w:tc>
          <w:tcPr>
            <w:tcW w:w="1557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090120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44860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259132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7646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21624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50376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5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296497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ind w:left="222" w:hanging="22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05230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A132B7" w:rsidRPr="0006770D" w:rsidRDefault="00A132B7" w:rsidP="00A132B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5A1214" w:rsidRDefault="005A1214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  <w:r w:rsidRPr="0006770D">
        <w:rPr>
          <w:rFonts w:ascii="Calibri" w:hAnsi="Calibri" w:cs="Calibri"/>
          <w:sz w:val="18"/>
          <w:szCs w:val="18"/>
          <w:vertAlign w:val="superscript"/>
        </w:rPr>
        <w:t>1</w:t>
      </w:r>
      <w:r w:rsidRPr="0006770D">
        <w:rPr>
          <w:rFonts w:ascii="Calibri" w:hAnsi="Calibri" w:cs="Calibri"/>
          <w:sz w:val="18"/>
          <w:szCs w:val="18"/>
        </w:rPr>
        <w:t xml:space="preserve">response variable was ln transformed </w:t>
      </w: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</w:p>
    <w:p w:rsidR="006C68DE" w:rsidRDefault="006C68DE" w:rsidP="006C68DE">
      <w:pPr>
        <w:ind w:left="-284"/>
      </w:pPr>
      <w:r w:rsidRPr="0006770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="002E05EB">
        <w:rPr>
          <w:rFonts w:ascii="Times New Roman" w:hAnsi="Times New Roman" w:cs="Times New Roman"/>
          <w:sz w:val="24"/>
          <w:szCs w:val="24"/>
        </w:rPr>
        <w:t>S</w:t>
      </w:r>
      <w:r w:rsidRPr="0006770D">
        <w:rPr>
          <w:rFonts w:ascii="Times New Roman" w:hAnsi="Times New Roman" w:cs="Times New Roman"/>
          <w:sz w:val="24"/>
          <w:szCs w:val="24"/>
        </w:rPr>
        <w:t>4b</w:t>
      </w:r>
      <w:proofErr w:type="spellEnd"/>
      <w:r w:rsidRPr="0006770D">
        <w:rPr>
          <w:rFonts w:ascii="Times New Roman" w:hAnsi="Times New Roman" w:cs="Times New Roman"/>
          <w:sz w:val="24"/>
          <w:szCs w:val="24"/>
        </w:rPr>
        <w:t>. Forest floor leachate – Flux (mg m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06770D">
        <w:rPr>
          <w:rFonts w:ascii="Times New Roman" w:hAnsi="Times New Roman" w:cs="Times New Roman"/>
          <w:sz w:val="24"/>
          <w:szCs w:val="24"/>
        </w:rPr>
        <w:t xml:space="preserve"> sampling date</w:t>
      </w:r>
      <w:r w:rsidRPr="0006770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770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4512" w:type="dxa"/>
        <w:tblInd w:w="-2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851"/>
        <w:gridCol w:w="702"/>
        <w:gridCol w:w="718"/>
        <w:gridCol w:w="808"/>
        <w:gridCol w:w="875"/>
        <w:gridCol w:w="866"/>
        <w:gridCol w:w="658"/>
        <w:gridCol w:w="808"/>
        <w:gridCol w:w="991"/>
        <w:gridCol w:w="945"/>
        <w:gridCol w:w="575"/>
        <w:gridCol w:w="806"/>
        <w:gridCol w:w="992"/>
        <w:gridCol w:w="887"/>
        <w:gridCol w:w="665"/>
        <w:gridCol w:w="808"/>
      </w:tblGrid>
      <w:tr w:rsidR="006C68DE" w:rsidRPr="008109A5" w:rsidTr="009A0686">
        <w:tc>
          <w:tcPr>
            <w:tcW w:w="1557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079" w:type="dxa"/>
            <w:gridSpan w:val="4"/>
          </w:tcPr>
          <w:p w:rsidR="006C68DE" w:rsidRPr="008109A5" w:rsidRDefault="00745691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Fe</w:t>
            </w:r>
            <w:r w:rsidR="006C68DE" w:rsidRPr="0006770D">
              <w:rPr>
                <w:rFonts w:ascii="Calibri" w:hAnsi="Calibri" w:cs="Calibri"/>
                <w:sz w:val="18"/>
                <w:szCs w:val="18"/>
              </w:rPr>
              <w:t xml:space="preserve"> flux</w:t>
            </w:r>
            <w:r w:rsidR="006C68DE" w:rsidRPr="000677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207" w:type="dxa"/>
            <w:gridSpan w:val="4"/>
          </w:tcPr>
          <w:p w:rsidR="006C68DE" w:rsidRPr="008109A5" w:rsidRDefault="00E869C3" w:rsidP="009A0686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Mn</w:t>
            </w:r>
            <w:proofErr w:type="spellEnd"/>
            <w:r w:rsidR="006C68DE" w:rsidRPr="0006770D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6C68DE" w:rsidRPr="0006770D">
              <w:rPr>
                <w:rFonts w:ascii="Calibri" w:hAnsi="Calibri" w:cs="Calibri"/>
                <w:sz w:val="18"/>
                <w:szCs w:val="18"/>
              </w:rPr>
              <w:t>flux</w:t>
            </w:r>
            <w:r w:rsidR="006C68DE" w:rsidRPr="000677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proofErr w:type="spellEnd"/>
          </w:p>
        </w:tc>
        <w:tc>
          <w:tcPr>
            <w:tcW w:w="3317" w:type="dxa"/>
            <w:gridSpan w:val="4"/>
          </w:tcPr>
          <w:p w:rsidR="006C68DE" w:rsidRPr="008109A5" w:rsidRDefault="00E869C3" w:rsidP="009A06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a</w:t>
            </w:r>
            <w:r w:rsidR="006C68DE" w:rsidRPr="0006770D">
              <w:rPr>
                <w:rFonts w:ascii="Calibri" w:hAnsi="Calibri" w:cs="Calibri"/>
                <w:sz w:val="18"/>
                <w:szCs w:val="18"/>
              </w:rPr>
              <w:t xml:space="preserve"> flux</w:t>
            </w:r>
            <w:r w:rsidR="006C68DE" w:rsidRPr="000677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52" w:type="dxa"/>
            <w:gridSpan w:val="4"/>
            <w:tcBorders>
              <w:top w:val="single" w:sz="4" w:space="0" w:color="auto"/>
            </w:tcBorders>
            <w:vAlign w:val="center"/>
          </w:tcPr>
          <w:p w:rsidR="006C68DE" w:rsidRPr="008109A5" w:rsidRDefault="00E869C3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Si flux</w:t>
            </w:r>
            <w:r w:rsidRPr="0006770D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</w:p>
        </w:tc>
      </w:tr>
      <w:tr w:rsidR="006C68DE" w:rsidRPr="008109A5" w:rsidTr="009A0686">
        <w:tc>
          <w:tcPr>
            <w:tcW w:w="1557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875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66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58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Estimate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SE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p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  <w:r w:rsidRPr="008109A5">
              <w:rPr>
                <w:rFonts w:ascii="Calibri" w:hAnsi="Calibri" w:cs="Calibri"/>
                <w:sz w:val="18"/>
                <w:szCs w:val="18"/>
              </w:rPr>
              <w:t>AIC</w:t>
            </w:r>
          </w:p>
        </w:tc>
      </w:tr>
      <w:tr w:rsidR="006C68DE" w:rsidRPr="008109A5" w:rsidTr="009A0686">
        <w:tc>
          <w:tcPr>
            <w:tcW w:w="1557" w:type="dxa"/>
            <w:vAlign w:val="center"/>
          </w:tcPr>
          <w:p w:rsidR="006C68DE" w:rsidRPr="0006770D" w:rsidRDefault="006C68DE" w:rsidP="009A0686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Simple model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6C68DE" w:rsidRPr="008109A5" w:rsidRDefault="006C68DE" w:rsidP="009A0686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4659</w:t>
            </w:r>
          </w:p>
        </w:tc>
        <w:tc>
          <w:tcPr>
            <w:tcW w:w="702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4787</w:t>
            </w:r>
          </w:p>
        </w:tc>
        <w:tc>
          <w:tcPr>
            <w:tcW w:w="718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249</w:t>
            </w:r>
          </w:p>
        </w:tc>
        <w:tc>
          <w:tcPr>
            <w:tcW w:w="808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68.611</w:t>
            </w: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528321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69420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89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468.984</w:t>
            </w: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54831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6854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color w:val="010205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66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64.730</w:t>
            </w: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74223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7986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162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74.801</w:t>
            </w: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868224</w:t>
            </w:r>
          </w:p>
        </w:tc>
        <w:tc>
          <w:tcPr>
            <w:tcW w:w="702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2518</w:t>
            </w:r>
          </w:p>
        </w:tc>
        <w:tc>
          <w:tcPr>
            <w:tcW w:w="718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17043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55778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54831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6854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508054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5751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5074</w:t>
            </w:r>
          </w:p>
        </w:tc>
        <w:tc>
          <w:tcPr>
            <w:tcW w:w="702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4739</w:t>
            </w:r>
          </w:p>
        </w:tc>
        <w:tc>
          <w:tcPr>
            <w:tcW w:w="718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43</w:t>
            </w:r>
          </w:p>
        </w:tc>
        <w:tc>
          <w:tcPr>
            <w:tcW w:w="808" w:type="dxa"/>
            <w:shd w:val="clear" w:color="auto" w:fill="auto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35.328</w:t>
            </w: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3132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30627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923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472.067</w:t>
            </w: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3358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8207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48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70.745</w:t>
            </w: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23202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2835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5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9.044</w:t>
            </w: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857731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3392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52097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13468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495129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4369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632049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0099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Organic layer 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22701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7167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8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41.638</w:t>
            </w: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08961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4026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465.673</w:t>
            </w: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8082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8392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09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65.287</w:t>
            </w: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7393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2270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35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75.202</w:t>
            </w: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792446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6289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21293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77228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421310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0202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511896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7166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504E0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Complex model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85.733</w:t>
            </w: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461.557</w:t>
            </w: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64.086</w:t>
            </w: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6.921</w:t>
            </w: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6895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4213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19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29910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7832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2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7894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0063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42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610113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75300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5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03293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9613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56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407413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59067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34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5263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8271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70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5894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2178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1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Organic layer 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3796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74913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54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68131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8622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14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72057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5907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3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95653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75023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02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Intercept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952133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4529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12666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45954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1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7.524138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44263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0.03472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76347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  <w:highlight w:val="yellow"/>
              </w:rPr>
            </w:pPr>
          </w:p>
        </w:tc>
      </w:tr>
      <w:tr w:rsidR="00E869C3" w:rsidRPr="008109A5" w:rsidTr="009A0686">
        <w:tc>
          <w:tcPr>
            <w:tcW w:w="1557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381EF2">
        <w:tc>
          <w:tcPr>
            <w:tcW w:w="1557" w:type="dxa"/>
            <w:vAlign w:val="center"/>
          </w:tcPr>
          <w:p w:rsidR="00E869C3" w:rsidRPr="0006770D" w:rsidRDefault="00E869C3" w:rsidP="00E869C3">
            <w:pPr>
              <w:ind w:left="222" w:hanging="222"/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  <w:lang w:val="en-NZ"/>
              </w:rPr>
              <w:t>Maximal model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95.532</w:t>
            </w: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452.488</w:t>
            </w: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70.330</w:t>
            </w: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65297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41761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61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379425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95825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52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758756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75605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15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805879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36391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53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89.339</w:t>
            </w:r>
          </w:p>
        </w:tc>
      </w:tr>
      <w:tr w:rsidR="00E869C3" w:rsidRPr="008109A5" w:rsidTr="009A0686">
        <w:tc>
          <w:tcPr>
            <w:tcW w:w="155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CD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32034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67317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62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556693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13948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74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57156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7474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11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03424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62568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84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Organic layer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51076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15182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43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1095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58527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33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971855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57957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25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924150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10574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05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CD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043797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25981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52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134452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66657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03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85964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70220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91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205198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20087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99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DNA × OL</w:t>
            </w:r>
          </w:p>
        </w:tc>
        <w:tc>
          <w:tcPr>
            <w:tcW w:w="85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68464</w:t>
            </w:r>
          </w:p>
        </w:tc>
        <w:tc>
          <w:tcPr>
            <w:tcW w:w="70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16115</w:t>
            </w:r>
          </w:p>
        </w:tc>
        <w:tc>
          <w:tcPr>
            <w:tcW w:w="71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933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88265</w:t>
            </w:r>
          </w:p>
        </w:tc>
        <w:tc>
          <w:tcPr>
            <w:tcW w:w="866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48626</w:t>
            </w:r>
          </w:p>
        </w:tc>
        <w:tc>
          <w:tcPr>
            <w:tcW w:w="658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40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987034</w:t>
            </w:r>
          </w:p>
        </w:tc>
        <w:tc>
          <w:tcPr>
            <w:tcW w:w="94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66179</w:t>
            </w:r>
          </w:p>
        </w:tc>
        <w:tc>
          <w:tcPr>
            <w:tcW w:w="57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70</w:t>
            </w:r>
          </w:p>
        </w:tc>
        <w:tc>
          <w:tcPr>
            <w:tcW w:w="806" w:type="dxa"/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840514</w:t>
            </w:r>
          </w:p>
        </w:tc>
        <w:tc>
          <w:tcPr>
            <w:tcW w:w="887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09110</w:t>
            </w:r>
          </w:p>
        </w:tc>
        <w:tc>
          <w:tcPr>
            <w:tcW w:w="665" w:type="dxa"/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393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DNA × CD × OL 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.22821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8679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34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-1.489623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07391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77855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148808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66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835965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1.083674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09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E869C3" w:rsidRPr="008109A5" w:rsidTr="009A0686">
        <w:tc>
          <w:tcPr>
            <w:tcW w:w="1557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 xml:space="preserve">   Intercep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3.279439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2581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0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667538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483119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181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6.999621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57815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06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ind w:left="-224" w:firstLine="224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2.536334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521729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E869C3" w:rsidRPr="0006770D" w:rsidRDefault="00E869C3" w:rsidP="00E869C3">
            <w:pPr>
              <w:rPr>
                <w:rFonts w:ascii="Calibri" w:hAnsi="Calibri" w:cs="Calibri"/>
                <w:sz w:val="18"/>
                <w:szCs w:val="18"/>
              </w:rPr>
            </w:pPr>
            <w:r w:rsidRPr="0006770D">
              <w:rPr>
                <w:rFonts w:ascii="Calibri" w:hAnsi="Calibri" w:cs="Calibri"/>
                <w:sz w:val="18"/>
                <w:szCs w:val="18"/>
              </w:rPr>
              <w:t>.028</w:t>
            </w:r>
          </w:p>
        </w:tc>
        <w:tc>
          <w:tcPr>
            <w:tcW w:w="808" w:type="dxa"/>
          </w:tcPr>
          <w:p w:rsidR="00E869C3" w:rsidRPr="0006770D" w:rsidRDefault="00E869C3" w:rsidP="00E869C3">
            <w:pPr>
              <w:ind w:left="-172" w:firstLine="172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="006C68DE" w:rsidRPr="0006770D" w:rsidRDefault="006C68DE" w:rsidP="006C68DE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  <w:r w:rsidRPr="0006770D">
        <w:rPr>
          <w:rFonts w:ascii="Calibri" w:hAnsi="Calibri" w:cs="Calibri"/>
          <w:sz w:val="18"/>
          <w:szCs w:val="18"/>
          <w:vertAlign w:val="superscript"/>
        </w:rPr>
        <w:t>1</w:t>
      </w:r>
      <w:r w:rsidRPr="0006770D">
        <w:rPr>
          <w:rFonts w:ascii="Calibri" w:hAnsi="Calibri" w:cs="Calibri"/>
          <w:sz w:val="18"/>
          <w:szCs w:val="18"/>
        </w:rPr>
        <w:t xml:space="preserve">response variable was ln transformed </w:t>
      </w:r>
    </w:p>
    <w:p w:rsidR="006C68DE" w:rsidRDefault="006C68DE" w:rsidP="006C68DE"/>
    <w:p w:rsidR="006C68DE" w:rsidRPr="0006770D" w:rsidRDefault="006C68DE" w:rsidP="005A1214">
      <w:pPr>
        <w:spacing w:after="0" w:line="240" w:lineRule="auto"/>
        <w:ind w:left="-284"/>
        <w:rPr>
          <w:rFonts w:ascii="Calibri" w:hAnsi="Calibri" w:cs="Calibri"/>
          <w:sz w:val="18"/>
          <w:szCs w:val="18"/>
        </w:rPr>
      </w:pPr>
      <w:bookmarkStart w:id="0" w:name="_GoBack"/>
      <w:bookmarkEnd w:id="0"/>
    </w:p>
    <w:sectPr w:rsidR="006C68DE" w:rsidRPr="0006770D" w:rsidSect="00E02C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MER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CD5"/>
    <w:rsid w:val="0000601F"/>
    <w:rsid w:val="00006034"/>
    <w:rsid w:val="00007E60"/>
    <w:rsid w:val="00021DAD"/>
    <w:rsid w:val="00023330"/>
    <w:rsid w:val="000268A8"/>
    <w:rsid w:val="000272E0"/>
    <w:rsid w:val="0003108C"/>
    <w:rsid w:val="00046497"/>
    <w:rsid w:val="0005018B"/>
    <w:rsid w:val="00050691"/>
    <w:rsid w:val="00050EB5"/>
    <w:rsid w:val="00051A64"/>
    <w:rsid w:val="00061C1C"/>
    <w:rsid w:val="00061DE0"/>
    <w:rsid w:val="00070ED1"/>
    <w:rsid w:val="000857AE"/>
    <w:rsid w:val="00086358"/>
    <w:rsid w:val="00086EB9"/>
    <w:rsid w:val="00093A7F"/>
    <w:rsid w:val="000A05F2"/>
    <w:rsid w:val="000A32B5"/>
    <w:rsid w:val="000A574B"/>
    <w:rsid w:val="000C28F8"/>
    <w:rsid w:val="000C54A3"/>
    <w:rsid w:val="000D3733"/>
    <w:rsid w:val="000D724B"/>
    <w:rsid w:val="000F0392"/>
    <w:rsid w:val="000F38D5"/>
    <w:rsid w:val="000F47D3"/>
    <w:rsid w:val="00113552"/>
    <w:rsid w:val="00147508"/>
    <w:rsid w:val="00160A3C"/>
    <w:rsid w:val="0016349E"/>
    <w:rsid w:val="001658E9"/>
    <w:rsid w:val="0018104E"/>
    <w:rsid w:val="001911EC"/>
    <w:rsid w:val="001B2CCA"/>
    <w:rsid w:val="001B39EC"/>
    <w:rsid w:val="001C0411"/>
    <w:rsid w:val="001C2A50"/>
    <w:rsid w:val="001C3CA0"/>
    <w:rsid w:val="001C4268"/>
    <w:rsid w:val="001C4284"/>
    <w:rsid w:val="001D009E"/>
    <w:rsid w:val="001D0EC5"/>
    <w:rsid w:val="001D2DC8"/>
    <w:rsid w:val="001D47AB"/>
    <w:rsid w:val="001F073A"/>
    <w:rsid w:val="001F0B34"/>
    <w:rsid w:val="00211660"/>
    <w:rsid w:val="00224C65"/>
    <w:rsid w:val="00240A94"/>
    <w:rsid w:val="00261D9A"/>
    <w:rsid w:val="00262C3E"/>
    <w:rsid w:val="00264696"/>
    <w:rsid w:val="00265D1D"/>
    <w:rsid w:val="00277D15"/>
    <w:rsid w:val="002827FA"/>
    <w:rsid w:val="00282CD0"/>
    <w:rsid w:val="00293184"/>
    <w:rsid w:val="00296E57"/>
    <w:rsid w:val="002E05EB"/>
    <w:rsid w:val="002E0A69"/>
    <w:rsid w:val="0030504A"/>
    <w:rsid w:val="00305FED"/>
    <w:rsid w:val="00307C7C"/>
    <w:rsid w:val="00311231"/>
    <w:rsid w:val="003225C5"/>
    <w:rsid w:val="00322EEC"/>
    <w:rsid w:val="00333DF4"/>
    <w:rsid w:val="0034008F"/>
    <w:rsid w:val="003630D2"/>
    <w:rsid w:val="0036627F"/>
    <w:rsid w:val="00366B95"/>
    <w:rsid w:val="00371F37"/>
    <w:rsid w:val="0037203E"/>
    <w:rsid w:val="00386CB9"/>
    <w:rsid w:val="003B74AD"/>
    <w:rsid w:val="003C12E9"/>
    <w:rsid w:val="003C50FF"/>
    <w:rsid w:val="003C5461"/>
    <w:rsid w:val="003C7185"/>
    <w:rsid w:val="003C718D"/>
    <w:rsid w:val="003D216C"/>
    <w:rsid w:val="003E627C"/>
    <w:rsid w:val="003F0656"/>
    <w:rsid w:val="00410573"/>
    <w:rsid w:val="00432355"/>
    <w:rsid w:val="004426EF"/>
    <w:rsid w:val="00442ACB"/>
    <w:rsid w:val="00442DBF"/>
    <w:rsid w:val="00446DAD"/>
    <w:rsid w:val="004473FE"/>
    <w:rsid w:val="00452FE7"/>
    <w:rsid w:val="00464644"/>
    <w:rsid w:val="00480178"/>
    <w:rsid w:val="0048620F"/>
    <w:rsid w:val="00493970"/>
    <w:rsid w:val="00493E1E"/>
    <w:rsid w:val="0049496A"/>
    <w:rsid w:val="004A4ECD"/>
    <w:rsid w:val="004D7AF4"/>
    <w:rsid w:val="004F4162"/>
    <w:rsid w:val="00506A92"/>
    <w:rsid w:val="0051242C"/>
    <w:rsid w:val="00540B91"/>
    <w:rsid w:val="00541B0E"/>
    <w:rsid w:val="005438BC"/>
    <w:rsid w:val="005439F0"/>
    <w:rsid w:val="00543FAC"/>
    <w:rsid w:val="00547909"/>
    <w:rsid w:val="00551430"/>
    <w:rsid w:val="00551EBC"/>
    <w:rsid w:val="00555450"/>
    <w:rsid w:val="00565EA4"/>
    <w:rsid w:val="00574FA5"/>
    <w:rsid w:val="00591ED4"/>
    <w:rsid w:val="005A1214"/>
    <w:rsid w:val="005A4D62"/>
    <w:rsid w:val="005A6756"/>
    <w:rsid w:val="005C41A8"/>
    <w:rsid w:val="005D4725"/>
    <w:rsid w:val="005F51E8"/>
    <w:rsid w:val="0061742B"/>
    <w:rsid w:val="006201C6"/>
    <w:rsid w:val="00640004"/>
    <w:rsid w:val="00645532"/>
    <w:rsid w:val="00651357"/>
    <w:rsid w:val="00667726"/>
    <w:rsid w:val="00677DC3"/>
    <w:rsid w:val="00685BD3"/>
    <w:rsid w:val="006A23AF"/>
    <w:rsid w:val="006B4DD3"/>
    <w:rsid w:val="006B55E4"/>
    <w:rsid w:val="006C68DE"/>
    <w:rsid w:val="006C698C"/>
    <w:rsid w:val="006D1E53"/>
    <w:rsid w:val="006D31AD"/>
    <w:rsid w:val="006D4544"/>
    <w:rsid w:val="006E4ECC"/>
    <w:rsid w:val="006F20A4"/>
    <w:rsid w:val="00712C66"/>
    <w:rsid w:val="00715DC6"/>
    <w:rsid w:val="00721FA5"/>
    <w:rsid w:val="00722631"/>
    <w:rsid w:val="00726BC7"/>
    <w:rsid w:val="0073011B"/>
    <w:rsid w:val="00740F9C"/>
    <w:rsid w:val="00745691"/>
    <w:rsid w:val="00745FEA"/>
    <w:rsid w:val="00750FBF"/>
    <w:rsid w:val="0076782C"/>
    <w:rsid w:val="007737D5"/>
    <w:rsid w:val="007762D9"/>
    <w:rsid w:val="00792AB5"/>
    <w:rsid w:val="007A7A64"/>
    <w:rsid w:val="007B6F87"/>
    <w:rsid w:val="007C1EA4"/>
    <w:rsid w:val="007C26ED"/>
    <w:rsid w:val="007C53DE"/>
    <w:rsid w:val="007D03A6"/>
    <w:rsid w:val="007D5698"/>
    <w:rsid w:val="007E23CF"/>
    <w:rsid w:val="007E61C1"/>
    <w:rsid w:val="007E6F07"/>
    <w:rsid w:val="007F5A5B"/>
    <w:rsid w:val="00805589"/>
    <w:rsid w:val="008109A5"/>
    <w:rsid w:val="008242A8"/>
    <w:rsid w:val="008249ED"/>
    <w:rsid w:val="00831DAF"/>
    <w:rsid w:val="00833B3A"/>
    <w:rsid w:val="00843546"/>
    <w:rsid w:val="0084626A"/>
    <w:rsid w:val="0086352F"/>
    <w:rsid w:val="00880388"/>
    <w:rsid w:val="0089187F"/>
    <w:rsid w:val="00893650"/>
    <w:rsid w:val="00895EC0"/>
    <w:rsid w:val="008A0CC2"/>
    <w:rsid w:val="008A634C"/>
    <w:rsid w:val="008C0A29"/>
    <w:rsid w:val="008D21DB"/>
    <w:rsid w:val="008D6D3A"/>
    <w:rsid w:val="008E36AE"/>
    <w:rsid w:val="008E3816"/>
    <w:rsid w:val="008E78AF"/>
    <w:rsid w:val="008F3562"/>
    <w:rsid w:val="008F7D1B"/>
    <w:rsid w:val="00901D9E"/>
    <w:rsid w:val="00916482"/>
    <w:rsid w:val="0093220C"/>
    <w:rsid w:val="0094102C"/>
    <w:rsid w:val="00944423"/>
    <w:rsid w:val="00952CC6"/>
    <w:rsid w:val="00954D10"/>
    <w:rsid w:val="009557C2"/>
    <w:rsid w:val="00960502"/>
    <w:rsid w:val="00963300"/>
    <w:rsid w:val="009669F5"/>
    <w:rsid w:val="0096774D"/>
    <w:rsid w:val="00971B5F"/>
    <w:rsid w:val="009723C6"/>
    <w:rsid w:val="0098390B"/>
    <w:rsid w:val="00983D03"/>
    <w:rsid w:val="009843AC"/>
    <w:rsid w:val="009848B0"/>
    <w:rsid w:val="009965D3"/>
    <w:rsid w:val="00997F80"/>
    <w:rsid w:val="009A28D7"/>
    <w:rsid w:val="009B3ACD"/>
    <w:rsid w:val="009B55DB"/>
    <w:rsid w:val="009C1B19"/>
    <w:rsid w:val="009C6DC2"/>
    <w:rsid w:val="009D5157"/>
    <w:rsid w:val="009E635A"/>
    <w:rsid w:val="009E721F"/>
    <w:rsid w:val="009E770E"/>
    <w:rsid w:val="00A132B7"/>
    <w:rsid w:val="00A17713"/>
    <w:rsid w:val="00A17D19"/>
    <w:rsid w:val="00A20D56"/>
    <w:rsid w:val="00A20F1C"/>
    <w:rsid w:val="00A24961"/>
    <w:rsid w:val="00A27B32"/>
    <w:rsid w:val="00A41141"/>
    <w:rsid w:val="00A56F90"/>
    <w:rsid w:val="00A62563"/>
    <w:rsid w:val="00A85728"/>
    <w:rsid w:val="00AA7A04"/>
    <w:rsid w:val="00AB6633"/>
    <w:rsid w:val="00AD6B74"/>
    <w:rsid w:val="00AF65F5"/>
    <w:rsid w:val="00B047B3"/>
    <w:rsid w:val="00B31D4B"/>
    <w:rsid w:val="00BA122E"/>
    <w:rsid w:val="00BB18C3"/>
    <w:rsid w:val="00BC23B9"/>
    <w:rsid w:val="00BC27B4"/>
    <w:rsid w:val="00BD3801"/>
    <w:rsid w:val="00BF266D"/>
    <w:rsid w:val="00BF3679"/>
    <w:rsid w:val="00C04CB7"/>
    <w:rsid w:val="00C11D42"/>
    <w:rsid w:val="00C11D5F"/>
    <w:rsid w:val="00C173ED"/>
    <w:rsid w:val="00C2157C"/>
    <w:rsid w:val="00C33D50"/>
    <w:rsid w:val="00C45B59"/>
    <w:rsid w:val="00C45B66"/>
    <w:rsid w:val="00C513E5"/>
    <w:rsid w:val="00C53C1D"/>
    <w:rsid w:val="00C72445"/>
    <w:rsid w:val="00C73EEC"/>
    <w:rsid w:val="00C8134A"/>
    <w:rsid w:val="00C97C3A"/>
    <w:rsid w:val="00CA3D4A"/>
    <w:rsid w:val="00CB13A7"/>
    <w:rsid w:val="00D01A31"/>
    <w:rsid w:val="00D2676C"/>
    <w:rsid w:val="00D31425"/>
    <w:rsid w:val="00D34374"/>
    <w:rsid w:val="00D37F63"/>
    <w:rsid w:val="00D5070A"/>
    <w:rsid w:val="00D53E42"/>
    <w:rsid w:val="00D7596C"/>
    <w:rsid w:val="00D93CC3"/>
    <w:rsid w:val="00D94FA0"/>
    <w:rsid w:val="00D960E5"/>
    <w:rsid w:val="00DA27FA"/>
    <w:rsid w:val="00DA70DF"/>
    <w:rsid w:val="00DB3114"/>
    <w:rsid w:val="00DD05C9"/>
    <w:rsid w:val="00DD1765"/>
    <w:rsid w:val="00DD667E"/>
    <w:rsid w:val="00DD7E6C"/>
    <w:rsid w:val="00DE2377"/>
    <w:rsid w:val="00DF2787"/>
    <w:rsid w:val="00E02CD5"/>
    <w:rsid w:val="00E03CDB"/>
    <w:rsid w:val="00E05FC2"/>
    <w:rsid w:val="00E2420E"/>
    <w:rsid w:val="00E25968"/>
    <w:rsid w:val="00E30878"/>
    <w:rsid w:val="00E32AD7"/>
    <w:rsid w:val="00E33363"/>
    <w:rsid w:val="00E33859"/>
    <w:rsid w:val="00E41834"/>
    <w:rsid w:val="00E51F40"/>
    <w:rsid w:val="00E7179D"/>
    <w:rsid w:val="00E869C3"/>
    <w:rsid w:val="00E91CB0"/>
    <w:rsid w:val="00E96FB8"/>
    <w:rsid w:val="00EA0F0F"/>
    <w:rsid w:val="00EA4CAF"/>
    <w:rsid w:val="00EB249D"/>
    <w:rsid w:val="00EC023C"/>
    <w:rsid w:val="00ED18B9"/>
    <w:rsid w:val="00ED6F37"/>
    <w:rsid w:val="00EE23E8"/>
    <w:rsid w:val="00EF6B7A"/>
    <w:rsid w:val="00F06D05"/>
    <w:rsid w:val="00F23041"/>
    <w:rsid w:val="00F245EE"/>
    <w:rsid w:val="00F40AAC"/>
    <w:rsid w:val="00F40AE0"/>
    <w:rsid w:val="00F54A14"/>
    <w:rsid w:val="00F57DB1"/>
    <w:rsid w:val="00F60547"/>
    <w:rsid w:val="00F72E90"/>
    <w:rsid w:val="00F73079"/>
    <w:rsid w:val="00F753A8"/>
    <w:rsid w:val="00F837F4"/>
    <w:rsid w:val="00F876AE"/>
    <w:rsid w:val="00F91078"/>
    <w:rsid w:val="00FA4BB4"/>
    <w:rsid w:val="00FA59A5"/>
    <w:rsid w:val="00FB5469"/>
    <w:rsid w:val="00FC01F9"/>
    <w:rsid w:val="00FC257F"/>
    <w:rsid w:val="00FC445D"/>
    <w:rsid w:val="00FE0172"/>
    <w:rsid w:val="00FF2A8F"/>
    <w:rsid w:val="00FF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697DA-2136-48B0-9E65-3BD45D4DF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7B3"/>
    <w:rPr>
      <w:rFonts w:ascii="Verdana" w:hAnsi="Verdan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4232</Words>
  <Characters>24125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8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tgard Schwendenmann</dc:creator>
  <cp:keywords/>
  <dc:description/>
  <cp:lastModifiedBy>Vijay T.</cp:lastModifiedBy>
  <cp:revision>8</cp:revision>
  <cp:lastPrinted>2020-08-21T07:45:00Z</cp:lastPrinted>
  <dcterms:created xsi:type="dcterms:W3CDTF">2020-12-07T19:18:00Z</dcterms:created>
  <dcterms:modified xsi:type="dcterms:W3CDTF">2021-02-21T04:27:00Z</dcterms:modified>
</cp:coreProperties>
</file>